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5EF07" w14:textId="4F676DCF" w:rsidR="001E7888" w:rsidRPr="00387413" w:rsidRDefault="00F649B0" w:rsidP="001E7888">
      <w:pPr>
        <w:rPr>
          <w:rFonts w:cs="Calibri"/>
          <w:szCs w:val="21"/>
        </w:rPr>
      </w:pPr>
      <w:r w:rsidRPr="00AC4061">
        <w:rPr>
          <w:rFonts w:cs="Calibri"/>
          <w:b/>
          <w:color w:val="000000"/>
        </w:rPr>
        <w:t>Supplemental</w:t>
      </w:r>
      <w:r w:rsidR="001E7888" w:rsidRPr="00387413">
        <w:rPr>
          <w:rFonts w:cs="Calibri"/>
          <w:b/>
          <w:bCs/>
          <w:szCs w:val="21"/>
        </w:rPr>
        <w:t xml:space="preserve"> Table 1 </w:t>
      </w:r>
      <w:r w:rsidR="001E7888" w:rsidRPr="00387413">
        <w:rPr>
          <w:rFonts w:cs="Calibri"/>
          <w:szCs w:val="21"/>
        </w:rPr>
        <w:t xml:space="preserve">The MINORS </w:t>
      </w:r>
      <w:r w:rsidR="009F40CC" w:rsidRPr="00387413">
        <w:rPr>
          <w:rFonts w:cs="Calibri"/>
          <w:szCs w:val="21"/>
        </w:rPr>
        <w:t>S</w:t>
      </w:r>
      <w:r w:rsidR="001E7888" w:rsidRPr="00387413">
        <w:rPr>
          <w:rFonts w:cs="Calibri"/>
          <w:szCs w:val="21"/>
        </w:rPr>
        <w:t xml:space="preserve">core for </w:t>
      </w:r>
      <w:r w:rsidR="009F40CC" w:rsidRPr="00387413">
        <w:rPr>
          <w:rFonts w:cs="Calibri"/>
          <w:szCs w:val="21"/>
        </w:rPr>
        <w:t>A</w:t>
      </w:r>
      <w:r w:rsidR="001E7888" w:rsidRPr="00387413">
        <w:rPr>
          <w:rFonts w:cs="Calibri"/>
          <w:szCs w:val="21"/>
        </w:rPr>
        <w:t xml:space="preserve">ll </w:t>
      </w:r>
      <w:r w:rsidR="009F40CC" w:rsidRPr="00387413">
        <w:rPr>
          <w:rFonts w:cs="Calibri"/>
          <w:szCs w:val="21"/>
        </w:rPr>
        <w:t>N</w:t>
      </w:r>
      <w:r w:rsidR="001E7888" w:rsidRPr="00387413">
        <w:rPr>
          <w:rFonts w:cs="Calibri"/>
          <w:szCs w:val="21"/>
        </w:rPr>
        <w:t>on-</w:t>
      </w:r>
      <w:r w:rsidR="009F40CC" w:rsidRPr="00387413">
        <w:rPr>
          <w:rFonts w:cs="Calibri"/>
          <w:szCs w:val="21"/>
        </w:rPr>
        <w:t>R</w:t>
      </w:r>
      <w:r w:rsidR="001E7888" w:rsidRPr="00387413">
        <w:rPr>
          <w:rFonts w:cs="Calibri"/>
          <w:szCs w:val="21"/>
        </w:rPr>
        <w:t xml:space="preserve">andomized </w:t>
      </w:r>
      <w:r w:rsidR="009F40CC" w:rsidRPr="00387413">
        <w:rPr>
          <w:rFonts w:cs="Calibri"/>
          <w:szCs w:val="21"/>
        </w:rPr>
        <w:t>C</w:t>
      </w:r>
      <w:r w:rsidR="001E7888" w:rsidRPr="00387413">
        <w:rPr>
          <w:rFonts w:cs="Calibri"/>
          <w:szCs w:val="21"/>
        </w:rPr>
        <w:t xml:space="preserve">ontrolled </w:t>
      </w:r>
      <w:r w:rsidR="009F40CC" w:rsidRPr="00387413">
        <w:rPr>
          <w:rFonts w:cs="Calibri"/>
          <w:szCs w:val="21"/>
        </w:rPr>
        <w:t>S</w:t>
      </w:r>
      <w:r w:rsidR="001E7888" w:rsidRPr="00387413">
        <w:rPr>
          <w:rFonts w:cs="Calibri"/>
          <w:szCs w:val="21"/>
        </w:rPr>
        <w:t>tudies</w:t>
      </w:r>
    </w:p>
    <w:tbl>
      <w:tblPr>
        <w:tblW w:w="14034" w:type="dxa"/>
        <w:jc w:val="center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992"/>
        <w:gridCol w:w="992"/>
        <w:gridCol w:w="992"/>
        <w:gridCol w:w="993"/>
        <w:gridCol w:w="992"/>
        <w:gridCol w:w="850"/>
        <w:gridCol w:w="993"/>
        <w:gridCol w:w="1134"/>
        <w:gridCol w:w="1275"/>
        <w:gridCol w:w="993"/>
        <w:gridCol w:w="992"/>
        <w:gridCol w:w="709"/>
      </w:tblGrid>
      <w:tr w:rsidR="00AC4061" w:rsidRPr="00AC4061" w14:paraId="3C4506E3" w14:textId="77777777" w:rsidTr="00AC4061">
        <w:trPr>
          <w:trHeight w:val="105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38FFC346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46F3253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A clearly stated aim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78E70E6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Inclusion of consecutive patie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531FC54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Prospective collection of dat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04E0226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Endpoints appropriate to the aim of the stud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25950C6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Unbiased assessment of the study endpoin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6208D73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Follow-up period appropriate to the aim of the stud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0834CA4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Loss of follow up less than 5%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6C41885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Prospective calculation of the study size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  <w:vAlign w:val="center"/>
          </w:tcPr>
          <w:p w14:paraId="29197849" w14:textId="77777777" w:rsidR="001E7888" w:rsidRPr="00AC4061" w:rsidRDefault="001E7888" w:rsidP="00FC0262">
            <w:pPr>
              <w:widowControl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Additional criteria in comparative studie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E6E0EC"/>
            <w:vAlign w:val="center"/>
          </w:tcPr>
          <w:p w14:paraId="51283EFE" w14:textId="77777777" w:rsidR="001E7888" w:rsidRPr="00AC4061" w:rsidRDefault="001E7888" w:rsidP="00FC0262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AC4061" w:rsidRPr="00AC4061" w14:paraId="07BD6EBB" w14:textId="77777777" w:rsidTr="00AC4061">
        <w:trPr>
          <w:trHeight w:val="505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876B7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F27B1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289A5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3856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91A54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3E63F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50801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0F7C9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EC9BD" w14:textId="77777777" w:rsidR="001E7888" w:rsidRPr="00AC4061" w:rsidRDefault="001E7888" w:rsidP="00FC0262">
            <w:pPr>
              <w:spacing w:line="220" w:lineRule="exact"/>
              <w:rPr>
                <w:rFonts w:eastAsia="等线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  <w:vAlign w:val="center"/>
            <w:hideMark/>
          </w:tcPr>
          <w:p w14:paraId="565E2AD4" w14:textId="77777777" w:rsidR="001E7888" w:rsidRPr="00AC4061" w:rsidRDefault="001E7888" w:rsidP="00FC0262">
            <w:pPr>
              <w:widowControl/>
              <w:spacing w:line="220" w:lineRule="exact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An adequate control grou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  <w:vAlign w:val="center"/>
            <w:hideMark/>
          </w:tcPr>
          <w:p w14:paraId="759DF8AE" w14:textId="77777777" w:rsidR="001E7888" w:rsidRPr="00AC4061" w:rsidRDefault="001E7888" w:rsidP="00FC0262">
            <w:pPr>
              <w:widowControl/>
              <w:spacing w:line="220" w:lineRule="exact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Contemporary group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  <w:vAlign w:val="center"/>
          </w:tcPr>
          <w:p w14:paraId="485A1A1B" w14:textId="77777777" w:rsidR="001E7888" w:rsidRPr="00AC4061" w:rsidRDefault="001E7888" w:rsidP="00FC0262">
            <w:pPr>
              <w:widowControl/>
              <w:spacing w:line="220" w:lineRule="exact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Baseline equivalence of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  <w:vAlign w:val="center"/>
          </w:tcPr>
          <w:p w14:paraId="43A8510E" w14:textId="77777777" w:rsidR="001E7888" w:rsidRPr="00AC4061" w:rsidRDefault="001E7888" w:rsidP="00FC0262">
            <w:pPr>
              <w:widowControl/>
              <w:spacing w:line="220" w:lineRule="exact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AC4061">
              <w:rPr>
                <w:rFonts w:cs="Calibri"/>
                <w:b/>
                <w:bCs/>
                <w:sz w:val="18"/>
                <w:szCs w:val="18"/>
              </w:rPr>
              <w:t>Adequate statistical analyse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A585C" w14:textId="77777777" w:rsidR="001E7888" w:rsidRPr="00AC4061" w:rsidRDefault="001E7888" w:rsidP="00FC0262">
            <w:pPr>
              <w:widowControl/>
              <w:jc w:val="left"/>
              <w:rPr>
                <w:rFonts w:eastAsia="等线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E7888" w:rsidRPr="00AC4061" w14:paraId="287D9EC0" w14:textId="77777777" w:rsidTr="00AC4061">
        <w:trPr>
          <w:trHeight w:val="276"/>
          <w:jc w:val="center"/>
        </w:trPr>
        <w:tc>
          <w:tcPr>
            <w:tcW w:w="1403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71001" w14:textId="77777777" w:rsidR="001E7888" w:rsidRPr="00AC4061" w:rsidRDefault="001E7888" w:rsidP="00FC0262">
            <w:pPr>
              <w:widowControl/>
              <w:jc w:val="left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b/>
                <w:bCs/>
                <w:sz w:val="18"/>
                <w:szCs w:val="18"/>
              </w:rPr>
              <w:t>Cardiovascular diseases</w:t>
            </w:r>
          </w:p>
        </w:tc>
      </w:tr>
      <w:tr w:rsidR="009648A8" w:rsidRPr="00AC4061" w14:paraId="24CADA56" w14:textId="77777777" w:rsidTr="009648A8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bottom"/>
            <w:hideMark/>
          </w:tcPr>
          <w:p w14:paraId="0FC7C27D" w14:textId="77777777" w:rsidR="002650F2" w:rsidRPr="00AC4061" w:rsidRDefault="002650F2" w:rsidP="009D23EF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Windsor 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7D7CE450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3B4FC607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7E6CC2D8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2D7BE38A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04D4DD68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753EA210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7EDC445B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633763B2" w14:textId="77777777" w:rsidR="002650F2" w:rsidRPr="00AC4061" w:rsidRDefault="002650F2" w:rsidP="009D23EF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5EF8A19E" w14:textId="77777777" w:rsidR="002650F2" w:rsidRPr="00AC4061" w:rsidRDefault="002650F2" w:rsidP="009D23EF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035D1134" w14:textId="77777777" w:rsidR="002650F2" w:rsidRPr="00AC4061" w:rsidRDefault="002650F2" w:rsidP="009D23EF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2469B376" w14:textId="77777777" w:rsidR="002650F2" w:rsidRPr="00AC4061" w:rsidRDefault="002650F2" w:rsidP="009D23EF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061678DB" w14:textId="77777777" w:rsidR="002650F2" w:rsidRPr="00AC4061" w:rsidRDefault="002650F2" w:rsidP="009D23EF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27272BDF" w14:textId="77777777" w:rsidR="002650F2" w:rsidRPr="00AC4061" w:rsidRDefault="002650F2" w:rsidP="009D23EF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648A8" w:rsidRPr="00AC4061" w14:paraId="61BA342A" w14:textId="77777777" w:rsidTr="009648A8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64001EA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Harris 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9669D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6826DD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A7D57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B5D0C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178796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B953C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D0657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D1747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6D4108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64C743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D631B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0FCFC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A23438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650F2" w:rsidRPr="00AC4061" w14:paraId="1B6EE3BE" w14:textId="77777777" w:rsidTr="00385967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bottom"/>
            <w:hideMark/>
          </w:tcPr>
          <w:p w14:paraId="59A7DD46" w14:textId="77777777" w:rsidR="002650F2" w:rsidRPr="00AC4061" w:rsidRDefault="002650F2" w:rsidP="00385967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Kurosu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17E0AD9C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2170F1B8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04F5F497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6AB5090A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3E28A9B6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3903863B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57415A7A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0138DA62" w14:textId="77777777" w:rsidR="002650F2" w:rsidRPr="00AC4061" w:rsidRDefault="002650F2" w:rsidP="00385967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7D1E8FD4" w14:textId="77777777" w:rsidR="002650F2" w:rsidRPr="00AC4061" w:rsidRDefault="002650F2" w:rsidP="00385967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1880BAFF" w14:textId="77777777" w:rsidR="002650F2" w:rsidRPr="00AC4061" w:rsidRDefault="002650F2" w:rsidP="00385967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1D9274C6" w14:textId="77777777" w:rsidR="002650F2" w:rsidRPr="00AC4061" w:rsidRDefault="002650F2" w:rsidP="00385967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</w:tcPr>
          <w:p w14:paraId="169682E2" w14:textId="77777777" w:rsidR="002650F2" w:rsidRPr="00AC4061" w:rsidRDefault="002650F2" w:rsidP="00385967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  <w:vAlign w:val="center"/>
            <w:hideMark/>
          </w:tcPr>
          <w:p w14:paraId="2727DF5C" w14:textId="77777777" w:rsidR="002650F2" w:rsidRPr="00AC4061" w:rsidRDefault="002650F2" w:rsidP="00385967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650F2" w:rsidRPr="00AC4061" w14:paraId="70FC0BAA" w14:textId="77777777" w:rsidTr="00F85A44">
        <w:trPr>
          <w:trHeight w:val="33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6FF2FF3" w14:textId="77777777" w:rsidR="002650F2" w:rsidRPr="00AC4061" w:rsidRDefault="002650F2" w:rsidP="00AE6D23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AC4061">
              <w:rPr>
                <w:rFonts w:eastAsia="等线" w:cs="Calibri"/>
                <w:sz w:val="18"/>
                <w:szCs w:val="18"/>
              </w:rPr>
              <w:t>Škavić</w:t>
            </w:r>
            <w:proofErr w:type="spellEnd"/>
            <w:r w:rsidRPr="00AC4061">
              <w:rPr>
                <w:rFonts w:eastAsia="等线" w:cs="Calibri"/>
                <w:sz w:val="18"/>
                <w:szCs w:val="18"/>
              </w:rPr>
              <w:t xml:space="preserve"> 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DF6A00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F24AFC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3355E1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725249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CB812E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278BB5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274D3F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CB4BB4" w14:textId="77777777" w:rsidR="002650F2" w:rsidRPr="00AC4061" w:rsidRDefault="002650F2" w:rsidP="00AE6D2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242A6F" w14:textId="77777777" w:rsidR="002650F2" w:rsidRPr="00AC4061" w:rsidRDefault="002650F2" w:rsidP="00AE6D2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7CA97B" w14:textId="77777777" w:rsidR="002650F2" w:rsidRPr="00AC4061" w:rsidRDefault="002650F2" w:rsidP="00AE6D2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7EC69F" w14:textId="77777777" w:rsidR="002650F2" w:rsidRPr="00AC4061" w:rsidRDefault="002650F2" w:rsidP="00AE6D2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96B42E" w14:textId="77777777" w:rsidR="002650F2" w:rsidRPr="00AC4061" w:rsidRDefault="002650F2" w:rsidP="00AE6D2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8B0A34" w14:textId="77777777" w:rsidR="002650F2" w:rsidRPr="00AC4061" w:rsidRDefault="002650F2" w:rsidP="00AE6D2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60745" w:rsidRPr="007B3AA4" w14:paraId="127EAE10" w14:textId="77777777" w:rsidTr="00F85A44">
        <w:trPr>
          <w:trHeight w:val="33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</w:tcPr>
          <w:p w14:paraId="29EF4F74" w14:textId="379D879E" w:rsidR="00E60745" w:rsidRPr="007B3AA4" w:rsidRDefault="00E60745" w:rsidP="00E60745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7B3AA4">
              <w:rPr>
                <w:rFonts w:eastAsia="等线" w:cs="Calibri"/>
                <w:sz w:val="18"/>
                <w:szCs w:val="18"/>
              </w:rPr>
              <w:t>Anästhesie</w:t>
            </w:r>
            <w:proofErr w:type="spellEnd"/>
            <w:r w:rsidRPr="007B3AA4">
              <w:rPr>
                <w:rFonts w:eastAsia="等线" w:cs="Calibri" w:hint="eastAsia"/>
                <w:sz w:val="18"/>
                <w:szCs w:val="18"/>
              </w:rPr>
              <w:t xml:space="preserve"> </w:t>
            </w:r>
            <w:r w:rsidRPr="007B3AA4">
              <w:rPr>
                <w:rFonts w:eastAsia="等线" w:cs="Calibri"/>
                <w:sz w:val="18"/>
                <w:szCs w:val="18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5CC7E28A" w14:textId="316884FA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B4ABA52" w14:textId="11C236BA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CDAD518" w14:textId="62BA311F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22DFCEA" w14:textId="1BFB4AE8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694C9F4E" w14:textId="12755531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3B886EBE" w14:textId="3A51E10A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C0D4F14" w14:textId="723304DC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259FAD3A" w14:textId="2A4E7006" w:rsidR="00E60745" w:rsidRPr="007B3AA4" w:rsidRDefault="00E60745" w:rsidP="00E60745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9C54064" w14:textId="1E2C52A6" w:rsidR="00E60745" w:rsidRPr="007B3AA4" w:rsidRDefault="00E60745" w:rsidP="00E60745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color w:val="000000"/>
                <w:kern w:val="0"/>
                <w:sz w:val="18"/>
                <w:szCs w:val="18"/>
              </w:rPr>
              <w:t>N</w:t>
            </w:r>
            <w:r w:rsidRPr="007B3AA4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1F44309F" w14:textId="256B7430" w:rsidR="00E60745" w:rsidRPr="007B3AA4" w:rsidRDefault="00E60745" w:rsidP="00E60745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color w:val="000000"/>
                <w:kern w:val="0"/>
                <w:sz w:val="18"/>
                <w:szCs w:val="18"/>
              </w:rPr>
              <w:t>N</w:t>
            </w:r>
            <w:r w:rsidRPr="007B3AA4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1609F3A5" w14:textId="26550CA9" w:rsidR="00E60745" w:rsidRPr="007B3AA4" w:rsidRDefault="00E60745" w:rsidP="00E60745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color w:val="000000"/>
                <w:kern w:val="0"/>
                <w:sz w:val="18"/>
                <w:szCs w:val="18"/>
              </w:rPr>
              <w:t>N</w:t>
            </w:r>
            <w:r w:rsidRPr="007B3AA4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16D4B70B" w14:textId="27D38437" w:rsidR="00E60745" w:rsidRPr="007B3AA4" w:rsidRDefault="00E60745" w:rsidP="00E60745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color w:val="000000"/>
                <w:kern w:val="0"/>
                <w:sz w:val="18"/>
                <w:szCs w:val="18"/>
              </w:rPr>
              <w:t>N</w:t>
            </w:r>
            <w:r w:rsidRPr="007B3AA4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97EDA03" w14:textId="7883FD21" w:rsidR="00E60745" w:rsidRPr="007B3AA4" w:rsidRDefault="00E60745" w:rsidP="00E60745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7B3AA4">
              <w:rPr>
                <w:rFonts w:eastAsia="等线" w:cs="Calibri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C4061" w:rsidRPr="00AC4061" w14:paraId="08669070" w14:textId="77777777" w:rsidTr="003114BE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F7017B5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Durakovic 20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4A5C8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CCCF2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3508A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98D81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A5B3E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F399C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605B76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A19FB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795E9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2E8D49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EF1FD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A500F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224A91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648A8" w:rsidRPr="00AC4061" w14:paraId="656E9C7B" w14:textId="77777777" w:rsidTr="00004E93">
        <w:trPr>
          <w:trHeight w:val="33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1FCD4CFB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Duraković 20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20F0EA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6B2E65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83BECE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DFD1EF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299753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431D11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62E1AD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1C7B31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52F750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8A9029B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26D5BA38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7055BBE0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4156FCC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C4061" w:rsidRPr="00AC4061" w14:paraId="0C1EF5DC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E1ACC3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Cedrone 20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D8A6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3A24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475B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5197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DD8B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4FEE6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A8E7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7131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32561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DC88A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328DB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3216B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5C0C3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648A8" w:rsidRPr="00AC4061" w14:paraId="3C3414D3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4C4BBBEE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Tester 20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075666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2E6B8E5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84FC82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7BDC13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5AACF1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4D7C3A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47ABCA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3A3653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E6E20E7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1F133EE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5D620E85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15D3F51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F6E0EA0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650F2" w:rsidRPr="00AC4061" w14:paraId="60CAB02F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C7D7CB" w14:textId="77777777" w:rsidR="002650F2" w:rsidRPr="00AC4061" w:rsidRDefault="002650F2" w:rsidP="00EA2B74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Durakovic 2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E8C7F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0A074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86473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24F3E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6D197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3866B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87451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2F8CD" w14:textId="77777777" w:rsidR="002650F2" w:rsidRPr="00AC4061" w:rsidRDefault="002650F2" w:rsidP="00EA2B7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FC537" w14:textId="77777777" w:rsidR="002650F2" w:rsidRPr="00AC4061" w:rsidRDefault="002650F2" w:rsidP="00EA2B7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D824E" w14:textId="77777777" w:rsidR="002650F2" w:rsidRPr="00AC4061" w:rsidRDefault="002650F2" w:rsidP="00EA2B7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CD46F" w14:textId="77777777" w:rsidR="002650F2" w:rsidRPr="00AC4061" w:rsidRDefault="002650F2" w:rsidP="00EA2B7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E87F4" w14:textId="77777777" w:rsidR="002650F2" w:rsidRPr="00AC4061" w:rsidRDefault="002650F2" w:rsidP="00EA2B7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28F7A" w14:textId="77777777" w:rsidR="002650F2" w:rsidRPr="00AC4061" w:rsidRDefault="002650F2" w:rsidP="00EA2B7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C4061" w:rsidRPr="00AC4061" w14:paraId="3A485DDE" w14:textId="77777777" w:rsidTr="00004E93">
        <w:trPr>
          <w:trHeight w:val="33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350FB081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Duraković 20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5F3142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958634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EE6399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13D488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7142C9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C00B7D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299720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3B9000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B426223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CBB9389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1317B8CD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101955A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6F6F46E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648A8" w:rsidRPr="00AC4061" w14:paraId="6F0028EE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AB542E" w14:textId="77777777" w:rsidR="002650F2" w:rsidRPr="00AC4061" w:rsidRDefault="002650F2" w:rsidP="00C86716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Ackerman 19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912AC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DE1F89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C9672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47EC9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0CA06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31C53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27551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B841C" w14:textId="77777777" w:rsidR="002650F2" w:rsidRPr="00AC4061" w:rsidRDefault="002650F2" w:rsidP="00C8671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7FE4A" w14:textId="77777777" w:rsidR="002650F2" w:rsidRPr="00AC4061" w:rsidRDefault="002650F2" w:rsidP="00C8671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327BC" w14:textId="77777777" w:rsidR="002650F2" w:rsidRPr="00AC4061" w:rsidRDefault="002650F2" w:rsidP="00C8671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842BE" w14:textId="77777777" w:rsidR="002650F2" w:rsidRPr="00AC4061" w:rsidRDefault="002650F2" w:rsidP="00C8671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55EFF" w14:textId="77777777" w:rsidR="002650F2" w:rsidRPr="00AC4061" w:rsidRDefault="002650F2" w:rsidP="00C8671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A2CA8" w14:textId="77777777" w:rsidR="002650F2" w:rsidRPr="00AC4061" w:rsidRDefault="002650F2" w:rsidP="00C8671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650F2" w:rsidRPr="00AC4061" w14:paraId="7C02F012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724D85D2" w14:textId="77777777" w:rsidR="002650F2" w:rsidRPr="00AC4061" w:rsidRDefault="002650F2" w:rsidP="00312B24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Myrianthefs 19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313C48C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868010E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8FD59E4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A6E5793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6224A6A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C8D9E33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FFACE43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3C7C1F8" w14:textId="77777777" w:rsidR="002650F2" w:rsidRPr="00AC4061" w:rsidRDefault="002650F2" w:rsidP="00312B24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1693AF0" w14:textId="77777777" w:rsidR="002650F2" w:rsidRPr="00AC4061" w:rsidRDefault="002650F2" w:rsidP="00312B2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D06B59F" w14:textId="77777777" w:rsidR="002650F2" w:rsidRPr="00AC4061" w:rsidRDefault="002650F2" w:rsidP="00312B2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45726396" w14:textId="77777777" w:rsidR="002650F2" w:rsidRPr="00AC4061" w:rsidRDefault="002650F2" w:rsidP="00312B2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50635A17" w14:textId="77777777" w:rsidR="002650F2" w:rsidRPr="00AC4061" w:rsidRDefault="002650F2" w:rsidP="00312B2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E841414" w14:textId="77777777" w:rsidR="002650F2" w:rsidRPr="00AC4061" w:rsidRDefault="002650F2" w:rsidP="00312B24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650F2" w:rsidRPr="00AC4061" w14:paraId="6E34F11B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E86A56" w14:textId="77777777" w:rsidR="002650F2" w:rsidRPr="00AC4061" w:rsidRDefault="002650F2" w:rsidP="008A4B2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AC4061">
              <w:rPr>
                <w:rFonts w:eastAsia="等线" w:cs="Calibri"/>
                <w:sz w:val="18"/>
                <w:szCs w:val="18"/>
              </w:rPr>
              <w:t>Janataa</w:t>
            </w:r>
            <w:proofErr w:type="spellEnd"/>
            <w:r w:rsidRPr="00AC4061">
              <w:rPr>
                <w:rFonts w:eastAsia="等线" w:cs="Calibri"/>
                <w:sz w:val="18"/>
                <w:szCs w:val="18"/>
              </w:rPr>
              <w:t xml:space="preserve"> 19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4648B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219B7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146A3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FCE27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4A070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B9C3D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5A8CD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9A134" w14:textId="77777777" w:rsidR="002650F2" w:rsidRPr="00AC4061" w:rsidRDefault="002650F2" w:rsidP="008A4B2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A34D6" w14:textId="77777777" w:rsidR="002650F2" w:rsidRPr="00AC4061" w:rsidRDefault="002650F2" w:rsidP="008A4B2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9D3A0" w14:textId="77777777" w:rsidR="002650F2" w:rsidRPr="00AC4061" w:rsidRDefault="002650F2" w:rsidP="008A4B2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891D1" w14:textId="77777777" w:rsidR="002650F2" w:rsidRPr="00AC4061" w:rsidRDefault="002650F2" w:rsidP="008A4B2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EDFF4" w14:textId="77777777" w:rsidR="002650F2" w:rsidRPr="00AC4061" w:rsidRDefault="002650F2" w:rsidP="008A4B2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29C88" w14:textId="77777777" w:rsidR="002650F2" w:rsidRPr="00AC4061" w:rsidRDefault="002650F2" w:rsidP="008A4B2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E7888" w:rsidRPr="00AC4061" w14:paraId="369C01E7" w14:textId="77777777" w:rsidTr="00004E93">
        <w:trPr>
          <w:trHeight w:val="276"/>
          <w:jc w:val="center"/>
        </w:trPr>
        <w:tc>
          <w:tcPr>
            <w:tcW w:w="14034" w:type="dxa"/>
            <w:gridSpan w:val="14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69EFFBCE" w14:textId="77777777" w:rsidR="001E7888" w:rsidRPr="00AC4061" w:rsidRDefault="001E7888" w:rsidP="00FC0262">
            <w:pPr>
              <w:widowControl/>
              <w:jc w:val="left"/>
              <w:rPr>
                <w:rFonts w:eastAsia="Times New Roman" w:cs="Calibri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b/>
                <w:bCs/>
                <w:sz w:val="18"/>
                <w:szCs w:val="18"/>
              </w:rPr>
              <w:t xml:space="preserve">Cerebrovascular diseases </w:t>
            </w:r>
          </w:p>
        </w:tc>
      </w:tr>
      <w:tr w:rsidR="009648A8" w:rsidRPr="00AC4061" w14:paraId="24E9401D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9158DF" w14:textId="77777777" w:rsidR="002650F2" w:rsidRPr="00AC4061" w:rsidRDefault="002650F2" w:rsidP="006D0F98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Windsor 20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B2C85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7A510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419DF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16FA8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54C3C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A6938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377DD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4A300E" w14:textId="77777777" w:rsidR="002650F2" w:rsidRPr="00AC4061" w:rsidRDefault="002650F2" w:rsidP="006D0F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24999" w14:textId="77777777" w:rsidR="002650F2" w:rsidRPr="00AC4061" w:rsidRDefault="002650F2" w:rsidP="006D0F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E5B7C" w14:textId="77777777" w:rsidR="002650F2" w:rsidRPr="00AC4061" w:rsidRDefault="002650F2" w:rsidP="006D0F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B862EA" w14:textId="77777777" w:rsidR="002650F2" w:rsidRPr="00AC4061" w:rsidRDefault="002650F2" w:rsidP="006D0F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76DB1" w14:textId="77777777" w:rsidR="002650F2" w:rsidRPr="00AC4061" w:rsidRDefault="002650F2" w:rsidP="006D0F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81278" w14:textId="77777777" w:rsidR="002650F2" w:rsidRPr="00AC4061" w:rsidRDefault="002650F2" w:rsidP="006D0F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648A8" w:rsidRPr="00AC4061" w14:paraId="67AF6719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1A01BC42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Durakovic 20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F9FF27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62490F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3D9811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A39F56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C88EE3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C26FCB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EB89D7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B7DBA8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16A37F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2F1036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631C3AA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4D02969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757359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E7888" w:rsidRPr="00AC4061" w14:paraId="639CECF5" w14:textId="77777777" w:rsidTr="00004E93">
        <w:trPr>
          <w:trHeight w:val="276"/>
          <w:jc w:val="center"/>
        </w:trPr>
        <w:tc>
          <w:tcPr>
            <w:tcW w:w="14034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6A21BB" w14:textId="77777777" w:rsidR="001E7888" w:rsidRPr="00AC4061" w:rsidRDefault="001E7888" w:rsidP="00FC0262">
            <w:pPr>
              <w:widowControl/>
              <w:jc w:val="left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b/>
                <w:bCs/>
                <w:sz w:val="18"/>
                <w:szCs w:val="18"/>
              </w:rPr>
              <w:t>Respiratory diseases</w:t>
            </w:r>
          </w:p>
        </w:tc>
      </w:tr>
      <w:tr w:rsidR="00AC4061" w:rsidRPr="00AC4061" w14:paraId="31688AC8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163B4DAC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Boyd 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C1F6AB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C4DE74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3ADEE0D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292341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DE598F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C294B0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730914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D42380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06CE360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C5BAA7F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63A8B50F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</w:tcPr>
          <w:p w14:paraId="5A36E21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68C0D1C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C4061" w:rsidRPr="00AC4061" w14:paraId="2A6C4FE6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C7E422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 xml:space="preserve">Diamond 201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7C97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991C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A898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B2B7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FD7F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BEC4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339D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E471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B2037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FC168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BB469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4DCEA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BBC6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E7888" w:rsidRPr="00AC4061" w14:paraId="6454D68F" w14:textId="77777777" w:rsidTr="00004E93">
        <w:trPr>
          <w:trHeight w:val="276"/>
          <w:jc w:val="center"/>
        </w:trPr>
        <w:tc>
          <w:tcPr>
            <w:tcW w:w="14034" w:type="dxa"/>
            <w:gridSpan w:val="14"/>
            <w:tcBorders>
              <w:top w:val="nil"/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248D85DB" w14:textId="77777777" w:rsidR="001E7888" w:rsidRPr="00AC4061" w:rsidRDefault="001E7888" w:rsidP="00FC0262">
            <w:pPr>
              <w:rPr>
                <w:rFonts w:eastAsia="等线" w:cs="Calibri"/>
                <w:b/>
                <w:bCs/>
                <w:sz w:val="18"/>
                <w:szCs w:val="18"/>
              </w:rPr>
            </w:pPr>
            <w:r w:rsidRPr="00AC4061">
              <w:rPr>
                <w:rFonts w:eastAsia="等线" w:cs="Calibri"/>
                <w:b/>
                <w:bCs/>
                <w:sz w:val="18"/>
                <w:szCs w:val="18"/>
              </w:rPr>
              <w:lastRenderedPageBreak/>
              <w:t>Hazardous conditions</w:t>
            </w:r>
          </w:p>
        </w:tc>
      </w:tr>
      <w:tr w:rsidR="009648A8" w:rsidRPr="00AC4061" w14:paraId="0F4C81F4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AAFCB9" w14:textId="77777777" w:rsidR="009648A8" w:rsidRPr="00AC4061" w:rsidRDefault="009648A8" w:rsidP="00F602EB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AC4061">
              <w:rPr>
                <w:rFonts w:eastAsia="等线" w:cs="Calibri"/>
                <w:sz w:val="18"/>
                <w:szCs w:val="18"/>
              </w:rPr>
              <w:t>Knechtle</w:t>
            </w:r>
            <w:proofErr w:type="spellEnd"/>
            <w:r w:rsidRPr="00AC4061">
              <w:rPr>
                <w:rFonts w:eastAsia="等线" w:cs="Calibri"/>
                <w:sz w:val="18"/>
                <w:szCs w:val="18"/>
              </w:rPr>
              <w:t xml:space="preserve"> 20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E4A80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D1619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591D4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83633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4279B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0406B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44446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C37DB" w14:textId="77777777" w:rsidR="009648A8" w:rsidRPr="00AC4061" w:rsidRDefault="009648A8" w:rsidP="00F602EB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77AF1" w14:textId="77777777" w:rsidR="009648A8" w:rsidRPr="00AC4061" w:rsidRDefault="009648A8" w:rsidP="00F602EB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433BC" w14:textId="77777777" w:rsidR="009648A8" w:rsidRPr="00AC4061" w:rsidRDefault="009648A8" w:rsidP="00F602EB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1AF61" w14:textId="77777777" w:rsidR="009648A8" w:rsidRPr="00AC4061" w:rsidRDefault="009648A8" w:rsidP="00F602EB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1EE49" w14:textId="77777777" w:rsidR="009648A8" w:rsidRPr="00AC4061" w:rsidRDefault="009648A8" w:rsidP="00F602EB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F3C64" w14:textId="77777777" w:rsidR="009648A8" w:rsidRPr="00AC4061" w:rsidRDefault="009648A8" w:rsidP="00F602EB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9648A8" w:rsidRPr="00AC4061" w14:paraId="11242439" w14:textId="77777777" w:rsidTr="00004E93">
        <w:trPr>
          <w:trHeight w:val="276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1D11A517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AC4061">
              <w:rPr>
                <w:rFonts w:eastAsia="等线" w:cs="Calibri"/>
                <w:sz w:val="18"/>
                <w:szCs w:val="18"/>
              </w:rPr>
              <w:t>Atilgan</w:t>
            </w:r>
            <w:proofErr w:type="spellEnd"/>
            <w:r w:rsidRPr="00AC4061">
              <w:rPr>
                <w:rFonts w:eastAsia="等线" w:cs="Calibri"/>
                <w:sz w:val="18"/>
                <w:szCs w:val="18"/>
              </w:rPr>
              <w:t xml:space="preserve"> 20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8F71EA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B5EAD9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A36BFB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166AAD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AB523F9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231B28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79B42F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A6571C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0CA838E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425DB7E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5B6242D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63AA4828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69F068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C4061" w:rsidRPr="00AC4061" w14:paraId="0022C9CA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60E57F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 xml:space="preserve">Focardi 2019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1262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1B175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1C90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A884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B117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9DDD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16D1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38E6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A1CD1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06840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C2F6D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429B5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0FF09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648A8" w:rsidRPr="00AC4061" w14:paraId="38189693" w14:textId="77777777" w:rsidTr="00004E93">
        <w:trPr>
          <w:trHeight w:val="276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511AA4F3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Sinton 20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636DC3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1ABE176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9F5226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C361F58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35D2D7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8A6E8ED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642C81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B037EF6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02A845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A233FA4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454D481A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40D3D8E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A34C60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650F2" w:rsidRPr="00AC4061" w14:paraId="6C7F5C54" w14:textId="77777777" w:rsidTr="00004E93">
        <w:trPr>
          <w:trHeight w:val="33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3ECE1B" w14:textId="77777777" w:rsidR="002650F2" w:rsidRPr="00AC4061" w:rsidRDefault="002650F2" w:rsidP="00C448A6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AC4061">
              <w:rPr>
                <w:rFonts w:eastAsia="等线" w:cs="Calibri"/>
                <w:sz w:val="18"/>
                <w:szCs w:val="18"/>
              </w:rPr>
              <w:t>Škavić</w:t>
            </w:r>
            <w:proofErr w:type="spellEnd"/>
            <w:r w:rsidRPr="00AC4061">
              <w:rPr>
                <w:rFonts w:eastAsia="等线" w:cs="Calibri"/>
                <w:sz w:val="18"/>
                <w:szCs w:val="18"/>
              </w:rPr>
              <w:t xml:space="preserve"> 2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5CBE9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C64EA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8327B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591D8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8DA4B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B4C63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E1CF9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A6056" w14:textId="77777777" w:rsidR="002650F2" w:rsidRPr="00AC4061" w:rsidRDefault="002650F2" w:rsidP="00C448A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EA1F3" w14:textId="77777777" w:rsidR="002650F2" w:rsidRPr="00AC4061" w:rsidRDefault="002650F2" w:rsidP="00C448A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7D7E6" w14:textId="77777777" w:rsidR="002650F2" w:rsidRPr="00AC4061" w:rsidRDefault="002650F2" w:rsidP="00C448A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24641" w14:textId="77777777" w:rsidR="002650F2" w:rsidRPr="00AC4061" w:rsidRDefault="002650F2" w:rsidP="00C448A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E1231" w14:textId="77777777" w:rsidR="002650F2" w:rsidRPr="00AC4061" w:rsidRDefault="002650F2" w:rsidP="00C448A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CAEE6" w14:textId="77777777" w:rsidR="002650F2" w:rsidRPr="00AC4061" w:rsidRDefault="002650F2" w:rsidP="00C448A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C4061" w:rsidRPr="00AC4061" w14:paraId="29343BF8" w14:textId="77777777" w:rsidTr="00004E93">
        <w:trPr>
          <w:trHeight w:val="276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250FC6C4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Durakovic 20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9491BE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4BF55F0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B50B1C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1C1E89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70541B3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FB63D2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D53F14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85D20C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7BEDA78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FCFEA37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3658F16F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0D3304AC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946E9B0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648A8" w:rsidRPr="00AC4061" w14:paraId="32422B97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8A7E0B" w14:textId="77777777" w:rsidR="002650F2" w:rsidRPr="00AC4061" w:rsidRDefault="002650F2" w:rsidP="00D36F43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 xml:space="preserve">Harding 200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224CB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A4D73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9F61E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39F5D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56AAE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A8262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8B608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C0EDF" w14:textId="77777777" w:rsidR="002650F2" w:rsidRPr="00AC4061" w:rsidRDefault="002650F2" w:rsidP="00D36F43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3632B" w14:textId="77777777" w:rsidR="002650F2" w:rsidRPr="00AC4061" w:rsidRDefault="002650F2" w:rsidP="00D36F4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904083" w14:textId="77777777" w:rsidR="002650F2" w:rsidRPr="00AC4061" w:rsidRDefault="002650F2" w:rsidP="00D36F4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7BDE8" w14:textId="77777777" w:rsidR="002650F2" w:rsidRPr="00AC4061" w:rsidRDefault="002650F2" w:rsidP="00D36F4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D185D" w14:textId="77777777" w:rsidR="002650F2" w:rsidRPr="00AC4061" w:rsidRDefault="002650F2" w:rsidP="00D36F4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C92A1" w14:textId="77777777" w:rsidR="002650F2" w:rsidRPr="00AC4061" w:rsidRDefault="002650F2" w:rsidP="00D36F43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650F2" w:rsidRPr="00AC4061" w14:paraId="27461287" w14:textId="77777777" w:rsidTr="00004E93">
        <w:trPr>
          <w:trHeight w:val="276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24C60BAA" w14:textId="77777777" w:rsidR="002650F2" w:rsidRPr="00AC4061" w:rsidRDefault="002650F2" w:rsidP="008B4C98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 xml:space="preserve">CDC 1996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5CBA4BB4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1F71526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EF34E10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7068E02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182C688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1072725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A75AB2E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F34DD8D" w14:textId="77777777" w:rsidR="002650F2" w:rsidRPr="00AC4061" w:rsidRDefault="002650F2" w:rsidP="008B4C98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A243BE5" w14:textId="77777777" w:rsidR="002650F2" w:rsidRPr="00AC4061" w:rsidRDefault="002650F2" w:rsidP="008B4C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1B1A9995" w14:textId="77777777" w:rsidR="002650F2" w:rsidRPr="00AC4061" w:rsidRDefault="002650F2" w:rsidP="008B4C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6682B75A" w14:textId="77777777" w:rsidR="002650F2" w:rsidRPr="00AC4061" w:rsidRDefault="002650F2" w:rsidP="008B4C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3FC0E9D0" w14:textId="77777777" w:rsidR="002650F2" w:rsidRPr="00AC4061" w:rsidRDefault="002650F2" w:rsidP="008B4C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6D69C8A" w14:textId="77777777" w:rsidR="002650F2" w:rsidRPr="00AC4061" w:rsidRDefault="002650F2" w:rsidP="008B4C98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648A8" w:rsidRPr="00AC4061" w14:paraId="401D9358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AFD230" w14:textId="77777777" w:rsidR="002650F2" w:rsidRPr="00AC4061" w:rsidRDefault="002650F2" w:rsidP="00DA32CE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 xml:space="preserve">Goodson 199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F7E90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72F5C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0961D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BD17E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0AB77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E9BCA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B90FE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621FD" w14:textId="77777777" w:rsidR="002650F2" w:rsidRPr="00AC4061" w:rsidRDefault="002650F2" w:rsidP="00DA32CE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2A5DA" w14:textId="77777777" w:rsidR="002650F2" w:rsidRPr="00AC4061" w:rsidRDefault="002650F2" w:rsidP="00DA32CE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165DA" w14:textId="77777777" w:rsidR="002650F2" w:rsidRPr="00AC4061" w:rsidRDefault="002650F2" w:rsidP="00DA32CE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1D24E0" w14:textId="77777777" w:rsidR="002650F2" w:rsidRPr="00AC4061" w:rsidRDefault="002650F2" w:rsidP="00DA32CE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C868E" w14:textId="77777777" w:rsidR="002650F2" w:rsidRPr="00AC4061" w:rsidRDefault="002650F2" w:rsidP="00DA32CE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2E5FA" w14:textId="77777777" w:rsidR="002650F2" w:rsidRPr="00AC4061" w:rsidRDefault="002650F2" w:rsidP="00DA32CE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E7888" w:rsidRPr="00AC4061" w14:paraId="3FBA06D7" w14:textId="77777777" w:rsidTr="00004E93">
        <w:trPr>
          <w:trHeight w:val="276"/>
          <w:jc w:val="center"/>
        </w:trPr>
        <w:tc>
          <w:tcPr>
            <w:tcW w:w="14034" w:type="dxa"/>
            <w:gridSpan w:val="14"/>
            <w:tcBorders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47205DC4" w14:textId="77777777" w:rsidR="001E7888" w:rsidRPr="00AC4061" w:rsidRDefault="001E7888" w:rsidP="00FC0262">
            <w:pPr>
              <w:widowControl/>
              <w:jc w:val="left"/>
              <w:rPr>
                <w:rFonts w:eastAsiaTheme="minorEastAsia" w:cs="Calibri"/>
                <w:b/>
                <w:bCs/>
                <w:kern w:val="0"/>
                <w:sz w:val="18"/>
                <w:szCs w:val="18"/>
              </w:rPr>
            </w:pPr>
            <w:r w:rsidRPr="00AC4061">
              <w:rPr>
                <w:rFonts w:eastAsiaTheme="minorEastAsia" w:cs="Calibri"/>
                <w:b/>
                <w:bCs/>
                <w:kern w:val="0"/>
                <w:sz w:val="18"/>
                <w:szCs w:val="18"/>
              </w:rPr>
              <w:t>Others</w:t>
            </w:r>
          </w:p>
        </w:tc>
      </w:tr>
      <w:tr w:rsidR="002650F2" w:rsidRPr="00AC4061" w14:paraId="1661F8C1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FFD3CC" w14:textId="77777777" w:rsidR="002650F2" w:rsidRPr="00AC4061" w:rsidRDefault="002650F2" w:rsidP="007207F6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Windsor 20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D1472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6435E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31A7C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BB667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15F77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83C7D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53C3D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4A5CF" w14:textId="77777777" w:rsidR="002650F2" w:rsidRPr="00AC4061" w:rsidRDefault="002650F2" w:rsidP="007207F6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9D223" w14:textId="77777777" w:rsidR="002650F2" w:rsidRPr="00AC4061" w:rsidRDefault="002650F2" w:rsidP="007207F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F5DAE" w14:textId="77777777" w:rsidR="002650F2" w:rsidRPr="00AC4061" w:rsidRDefault="002650F2" w:rsidP="007207F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9DBA9" w14:textId="77777777" w:rsidR="002650F2" w:rsidRPr="00AC4061" w:rsidRDefault="002650F2" w:rsidP="007207F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CE18B" w14:textId="77777777" w:rsidR="002650F2" w:rsidRPr="00AC4061" w:rsidRDefault="002650F2" w:rsidP="007207F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759B24" w14:textId="77777777" w:rsidR="002650F2" w:rsidRPr="00AC4061" w:rsidRDefault="002650F2" w:rsidP="007207F6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648A8" w:rsidRPr="00AC4061" w14:paraId="7377D92B" w14:textId="77777777" w:rsidTr="00004E93">
        <w:trPr>
          <w:trHeight w:val="276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6E0EC"/>
            <w:vAlign w:val="bottom"/>
            <w:hideMark/>
          </w:tcPr>
          <w:p w14:paraId="5EA52964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Brenner 200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131BF8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6C8CEAC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5183E4B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E1AB2D1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214AC13D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BE3F54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0346C1B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C82B0DF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4CC82C9C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36644619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3FE1F65D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6E0EC"/>
            <w:vAlign w:val="center"/>
          </w:tcPr>
          <w:p w14:paraId="5AB519FC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6E0EC"/>
            <w:vAlign w:val="center"/>
            <w:hideMark/>
          </w:tcPr>
          <w:p w14:paraId="70B2CE55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C4061" w:rsidRPr="00AC4061" w14:paraId="24C9A7B5" w14:textId="77777777" w:rsidTr="00004E93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4AFCE5" w14:textId="77777777" w:rsidR="001E7888" w:rsidRPr="00AC4061" w:rsidRDefault="001E7888" w:rsidP="00FC0262">
            <w:pPr>
              <w:spacing w:line="220" w:lineRule="exact"/>
              <w:ind w:leftChars="50" w:left="105"/>
              <w:rPr>
                <w:rFonts w:eastAsia="等线" w:cs="Calibri"/>
                <w:sz w:val="18"/>
                <w:szCs w:val="18"/>
              </w:rPr>
            </w:pPr>
            <w:proofErr w:type="spellStart"/>
            <w:r w:rsidRPr="00AC4061">
              <w:rPr>
                <w:rFonts w:eastAsia="等线" w:cs="Calibri"/>
                <w:sz w:val="18"/>
                <w:szCs w:val="18"/>
              </w:rPr>
              <w:t>Broi</w:t>
            </w:r>
            <w:proofErr w:type="spellEnd"/>
            <w:r w:rsidRPr="00AC4061">
              <w:rPr>
                <w:rFonts w:eastAsia="等线" w:cs="Calibri"/>
                <w:sz w:val="18"/>
                <w:szCs w:val="18"/>
              </w:rPr>
              <w:t xml:space="preserve"> 200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D4CB0A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7DFD32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75AB4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0F88AE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B342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0CBE2C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E8572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6463B7" w14:textId="77777777" w:rsidR="001E7888" w:rsidRPr="00AC4061" w:rsidRDefault="001E7888" w:rsidP="00FC0262">
            <w:pPr>
              <w:spacing w:line="220" w:lineRule="exact"/>
              <w:jc w:val="center"/>
              <w:rPr>
                <w:rFonts w:eastAsia="等线" w:cs="Calibri"/>
                <w:sz w:val="18"/>
                <w:szCs w:val="18"/>
              </w:rPr>
            </w:pPr>
            <w:r w:rsidRPr="00AC4061">
              <w:rPr>
                <w:rFonts w:eastAsia="等线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521036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44D252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453A15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D1E423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29E883" w14:textId="77777777" w:rsidR="001E7888" w:rsidRPr="00AC4061" w:rsidRDefault="001E7888" w:rsidP="00FC0262">
            <w:pPr>
              <w:widowControl/>
              <w:jc w:val="center"/>
              <w:rPr>
                <w:rFonts w:eastAsia="等线" w:cs="Calibri"/>
                <w:color w:val="000000"/>
                <w:kern w:val="0"/>
                <w:sz w:val="18"/>
                <w:szCs w:val="18"/>
              </w:rPr>
            </w:pPr>
            <w:r w:rsidRPr="00AC4061">
              <w:rPr>
                <w:rFonts w:eastAsia="等线" w:cs="Calibri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14:paraId="22D5CB90" w14:textId="145D8F1D" w:rsidR="001E7888" w:rsidRPr="00B04599" w:rsidRDefault="001E7888" w:rsidP="001E7888">
      <w:pPr>
        <w:rPr>
          <w:rFonts w:eastAsia="等线" w:cs="Calibri"/>
          <w:sz w:val="18"/>
          <w:szCs w:val="18"/>
        </w:rPr>
      </w:pPr>
      <w:bookmarkStart w:id="0" w:name="_Hlk144196406"/>
      <w:r w:rsidRPr="00B04599">
        <w:rPr>
          <w:rFonts w:eastAsia="等线" w:cs="Calibri"/>
          <w:sz w:val="18"/>
          <w:szCs w:val="18"/>
        </w:rPr>
        <w:t xml:space="preserve">Notes: </w:t>
      </w:r>
      <w:bookmarkEnd w:id="0"/>
      <w:r w:rsidRPr="00B04599">
        <w:rPr>
          <w:rFonts w:eastAsia="等线" w:cs="Calibri"/>
          <w:sz w:val="18"/>
          <w:szCs w:val="18"/>
        </w:rPr>
        <w:t>MINORS, methodological index for non-randomized studies; NA, non</w:t>
      </w:r>
      <w:r w:rsidR="00387413">
        <w:rPr>
          <w:rFonts w:eastAsia="等线" w:cs="Calibri"/>
          <w:sz w:val="18"/>
          <w:szCs w:val="18"/>
        </w:rPr>
        <w:t>-</w:t>
      </w:r>
      <w:r w:rsidRPr="00B04599">
        <w:rPr>
          <w:rFonts w:eastAsia="等线" w:cs="Calibri"/>
          <w:sz w:val="18"/>
          <w:szCs w:val="18"/>
        </w:rPr>
        <w:t>applicable; 0(not reported); 1(inadequate reported); 2 (adequate reported).</w:t>
      </w:r>
    </w:p>
    <w:p w14:paraId="7EEF09A2" w14:textId="77777777" w:rsidR="001E7888" w:rsidRPr="00AC4061" w:rsidRDefault="001E7888" w:rsidP="001E7888">
      <w:pPr>
        <w:rPr>
          <w:rFonts w:cs="Calibri"/>
        </w:rPr>
      </w:pPr>
    </w:p>
    <w:p w14:paraId="787426C6" w14:textId="77777777" w:rsidR="00AC4061" w:rsidRPr="00AC4061" w:rsidRDefault="00AC4061" w:rsidP="001E7888">
      <w:pPr>
        <w:rPr>
          <w:rFonts w:cs="Calibri"/>
        </w:rPr>
      </w:pPr>
    </w:p>
    <w:p w14:paraId="0975C2D3" w14:textId="77777777" w:rsidR="00AC4061" w:rsidRPr="00AC4061" w:rsidRDefault="00AC4061" w:rsidP="001E7888">
      <w:pPr>
        <w:rPr>
          <w:rFonts w:cs="Calibri"/>
        </w:rPr>
      </w:pPr>
    </w:p>
    <w:p w14:paraId="213319DA" w14:textId="77777777" w:rsidR="00AC4061" w:rsidRPr="00AC4061" w:rsidRDefault="00AC4061" w:rsidP="001E7888">
      <w:pPr>
        <w:rPr>
          <w:rFonts w:cs="Calibri"/>
        </w:rPr>
      </w:pPr>
    </w:p>
    <w:p w14:paraId="0B7E2733" w14:textId="77777777" w:rsidR="00AC4061" w:rsidRPr="00AC4061" w:rsidRDefault="00AC4061" w:rsidP="001E7888">
      <w:pPr>
        <w:rPr>
          <w:rFonts w:cs="Calibri"/>
        </w:rPr>
      </w:pPr>
    </w:p>
    <w:p w14:paraId="358BA46D" w14:textId="77777777" w:rsidR="00AC4061" w:rsidRPr="00AC4061" w:rsidRDefault="00AC4061" w:rsidP="001E7888">
      <w:pPr>
        <w:rPr>
          <w:rFonts w:cs="Calibri"/>
        </w:rPr>
      </w:pPr>
    </w:p>
    <w:p w14:paraId="06A91136" w14:textId="77777777" w:rsidR="00AC4061" w:rsidRPr="00AC4061" w:rsidRDefault="00AC4061" w:rsidP="001E7888">
      <w:pPr>
        <w:rPr>
          <w:rFonts w:cs="Calibri"/>
        </w:rPr>
      </w:pPr>
    </w:p>
    <w:p w14:paraId="456FC6D8" w14:textId="77777777" w:rsidR="00AC4061" w:rsidRPr="00387413" w:rsidRDefault="00AC4061" w:rsidP="001E7888">
      <w:pPr>
        <w:rPr>
          <w:rFonts w:cs="Calibri"/>
        </w:rPr>
      </w:pPr>
    </w:p>
    <w:p w14:paraId="75648F41" w14:textId="77777777" w:rsidR="00AC4061" w:rsidRPr="00AC4061" w:rsidRDefault="00AC4061" w:rsidP="001E7888">
      <w:pPr>
        <w:rPr>
          <w:rFonts w:cs="Calibri"/>
        </w:rPr>
      </w:pPr>
    </w:p>
    <w:p w14:paraId="6D7CCE3D" w14:textId="77777777" w:rsidR="00AC4061" w:rsidRPr="00AC4061" w:rsidRDefault="00AC4061" w:rsidP="001E7888">
      <w:pPr>
        <w:rPr>
          <w:rFonts w:cs="Calibri"/>
        </w:rPr>
      </w:pPr>
    </w:p>
    <w:p w14:paraId="069A8A18" w14:textId="77777777" w:rsidR="00AC4061" w:rsidRPr="00AC4061" w:rsidRDefault="00AC4061" w:rsidP="001E7888">
      <w:pPr>
        <w:rPr>
          <w:rFonts w:cs="Calibri"/>
        </w:rPr>
      </w:pPr>
    </w:p>
    <w:p w14:paraId="40055F39" w14:textId="77777777" w:rsidR="001E7888" w:rsidRPr="00AC4061" w:rsidRDefault="001E7888" w:rsidP="001E7888">
      <w:pPr>
        <w:rPr>
          <w:rFonts w:cs="Calibri"/>
        </w:rPr>
      </w:pPr>
    </w:p>
    <w:p w14:paraId="2922E36D" w14:textId="0CCD7657" w:rsidR="001E7888" w:rsidRPr="001445CA" w:rsidRDefault="001E7888" w:rsidP="001E7888">
      <w:pPr>
        <w:rPr>
          <w:rFonts w:cs="Calibri"/>
          <w:szCs w:val="21"/>
        </w:rPr>
      </w:pPr>
      <w:r w:rsidRPr="001445CA">
        <w:rPr>
          <w:rFonts w:cs="Calibri"/>
          <w:b/>
          <w:color w:val="000000"/>
          <w:szCs w:val="21"/>
        </w:rPr>
        <w:t xml:space="preserve">Supplemental Table 2 </w:t>
      </w:r>
      <w:r w:rsidRPr="001445CA">
        <w:rPr>
          <w:rFonts w:cs="Calibri"/>
          <w:szCs w:val="21"/>
        </w:rPr>
        <w:t>Characteristics of Swimmers Who Died of Cardiovascular Disease</w:t>
      </w:r>
      <w:r w:rsidR="009F40CC" w:rsidRPr="001445CA">
        <w:rPr>
          <w:rFonts w:cs="Calibri"/>
          <w:szCs w:val="21"/>
        </w:rPr>
        <w:t>s</w:t>
      </w:r>
    </w:p>
    <w:tbl>
      <w:tblPr>
        <w:tblpPr w:leftFromText="180" w:rightFromText="180" w:vertAnchor="text" w:horzAnchor="margin" w:tblpX="108" w:tblpY="38"/>
        <w:tblOverlap w:val="never"/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709"/>
        <w:gridCol w:w="709"/>
        <w:gridCol w:w="708"/>
        <w:gridCol w:w="993"/>
        <w:gridCol w:w="992"/>
        <w:gridCol w:w="992"/>
        <w:gridCol w:w="851"/>
        <w:gridCol w:w="708"/>
        <w:gridCol w:w="993"/>
        <w:gridCol w:w="992"/>
        <w:gridCol w:w="992"/>
        <w:gridCol w:w="1134"/>
        <w:gridCol w:w="709"/>
      </w:tblGrid>
      <w:tr w:rsidR="001445CA" w:rsidRPr="001445CA" w14:paraId="6AE132FD" w14:textId="77777777" w:rsidTr="001445CA">
        <w:trPr>
          <w:trHeight w:val="588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3381F5CF" w14:textId="22B7B229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left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Cardiovascular</w:t>
            </w:r>
            <w:r w:rsidR="00472030" w:rsidRPr="001445CA">
              <w:rPr>
                <w:rFonts w:cs="Calibri" w:hint="eastAsia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>diseas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4019EC7A" w14:textId="4141B169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Windsor 2020 (n=2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1BBFE62F" w14:textId="49223361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Harris 2017 (n=27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6F3D6687" w14:textId="6F379028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Kurosu 2016 (n=1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3BE7E7B6" w14:textId="6EEFA26B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proofErr w:type="spellStart"/>
            <w:r w:rsidRPr="001445CA">
              <w:rPr>
                <w:rFonts w:cs="Calibri"/>
                <w:b/>
                <w:bCs/>
                <w:szCs w:val="21"/>
              </w:rPr>
              <w:t>Škavić</w:t>
            </w:r>
            <w:proofErr w:type="spellEnd"/>
            <w:r w:rsidRPr="001445CA">
              <w:rPr>
                <w:rFonts w:cs="Calibri"/>
                <w:b/>
                <w:bCs/>
                <w:szCs w:val="21"/>
              </w:rPr>
              <w:t xml:space="preserve"> 2015</w:t>
            </w:r>
            <w:r w:rsidR="00472030" w:rsidRPr="001445CA">
              <w:rPr>
                <w:rFonts w:cs="Calibri" w:hint="eastAsia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>(n=1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42222285" w14:textId="593AAF44" w:rsidR="00627FA3" w:rsidRPr="00590AD6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eastAsia="等线" w:cs="Calibri"/>
                <w:b/>
                <w:bCs/>
                <w:szCs w:val="21"/>
              </w:rPr>
            </w:pPr>
            <w:proofErr w:type="spellStart"/>
            <w:r w:rsidRPr="00590AD6">
              <w:rPr>
                <w:rFonts w:eastAsia="等线" w:cs="Calibri"/>
                <w:b/>
                <w:bCs/>
                <w:szCs w:val="21"/>
              </w:rPr>
              <w:t>Anästhesie</w:t>
            </w:r>
            <w:proofErr w:type="spellEnd"/>
            <w:r w:rsidRPr="00590AD6">
              <w:rPr>
                <w:rFonts w:eastAsia="等线" w:cs="Calibri" w:hint="eastAsia"/>
                <w:b/>
                <w:bCs/>
                <w:szCs w:val="21"/>
              </w:rPr>
              <w:t xml:space="preserve"> </w:t>
            </w:r>
            <w:proofErr w:type="gramStart"/>
            <w:r w:rsidRPr="00590AD6">
              <w:rPr>
                <w:rFonts w:eastAsia="等线" w:cs="Calibri"/>
                <w:b/>
                <w:bCs/>
                <w:szCs w:val="21"/>
              </w:rPr>
              <w:t>2015</w:t>
            </w:r>
            <w:r w:rsidR="00045CBC" w:rsidRPr="00590AD6">
              <w:rPr>
                <w:rFonts w:eastAsia="等线" w:cs="Calibri"/>
                <w:b/>
                <w:bCs/>
                <w:szCs w:val="21"/>
              </w:rPr>
              <w:t xml:space="preserve"> </w:t>
            </w:r>
            <w:r w:rsidR="00EC2DEC" w:rsidRPr="00590AD6">
              <w:rPr>
                <w:rFonts w:eastAsia="等线" w:cs="Calibri"/>
                <w:b/>
                <w:bCs/>
                <w:szCs w:val="21"/>
              </w:rPr>
              <w:t xml:space="preserve"> </w:t>
            </w:r>
            <w:r w:rsidR="00627FA3" w:rsidRPr="00590AD6">
              <w:rPr>
                <w:rFonts w:eastAsia="等线" w:cs="Calibri" w:hint="eastAsia"/>
                <w:b/>
                <w:bCs/>
                <w:szCs w:val="21"/>
              </w:rPr>
              <w:t>(</w:t>
            </w:r>
            <w:proofErr w:type="gramEnd"/>
            <w:r w:rsidR="00627FA3" w:rsidRPr="00590AD6">
              <w:rPr>
                <w:rFonts w:eastAsia="等线" w:cs="Calibri"/>
                <w:b/>
                <w:bCs/>
                <w:szCs w:val="21"/>
              </w:rPr>
              <w:t>n=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3E6C1C2" w14:textId="4138E4E9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Duraković 2012</w:t>
            </w:r>
            <w:r w:rsidR="00EC2DEC" w:rsidRPr="001445CA">
              <w:rPr>
                <w:rFonts w:cs="Calibri" w:hint="eastAsia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>(n=1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6A41C6B" w14:textId="1AC72565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 xml:space="preserve">Duraković </w:t>
            </w:r>
            <w:proofErr w:type="gramStart"/>
            <w:r w:rsidRPr="001445CA">
              <w:rPr>
                <w:rFonts w:cs="Calibri"/>
                <w:b/>
                <w:bCs/>
                <w:szCs w:val="21"/>
              </w:rPr>
              <w:t xml:space="preserve">2011 </w:t>
            </w:r>
            <w:r w:rsidR="00EC2DEC" w:rsidRPr="001445CA">
              <w:rPr>
                <w:rFonts w:cs="Calibri" w:hint="eastAsia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>(</w:t>
            </w:r>
            <w:proofErr w:type="gramEnd"/>
            <w:r w:rsidRPr="001445CA">
              <w:rPr>
                <w:rFonts w:cs="Calibri"/>
                <w:b/>
                <w:bCs/>
                <w:szCs w:val="21"/>
              </w:rPr>
              <w:t>n=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6DFF498A" w14:textId="77777777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Cedrone 2010 (n=1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5B5125D" w14:textId="77777777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Tester 2009 (n=28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328F599D" w14:textId="2AC9A69D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 xml:space="preserve">Durakovic </w:t>
            </w:r>
            <w:proofErr w:type="gramStart"/>
            <w:r w:rsidRPr="001445CA">
              <w:rPr>
                <w:rFonts w:cs="Calibri"/>
                <w:b/>
                <w:bCs/>
                <w:szCs w:val="21"/>
              </w:rPr>
              <w:t>2008</w:t>
            </w:r>
            <w:r w:rsidR="00045CBC" w:rsidRPr="001445CA">
              <w:rPr>
                <w:rFonts w:cs="Calibri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 xml:space="preserve"> (</w:t>
            </w:r>
            <w:proofErr w:type="gramEnd"/>
            <w:r w:rsidRPr="001445CA">
              <w:rPr>
                <w:rFonts w:cs="Calibri"/>
                <w:b/>
                <w:bCs/>
                <w:szCs w:val="21"/>
              </w:rPr>
              <w:t>n=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A273973" w14:textId="5AFBD568" w:rsidR="00E60745" w:rsidRPr="001445CA" w:rsidRDefault="00E60745" w:rsidP="00045CBC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>Duraković</w:t>
            </w:r>
            <w:r w:rsidR="00045CBC" w:rsidRPr="001445CA">
              <w:rPr>
                <w:rFonts w:cs="Calibri"/>
                <w:b/>
                <w:bCs/>
                <w:szCs w:val="21"/>
              </w:rPr>
              <w:t xml:space="preserve"> </w:t>
            </w:r>
            <w:proofErr w:type="gramStart"/>
            <w:r w:rsidRPr="001445CA">
              <w:rPr>
                <w:rFonts w:cs="Calibri"/>
                <w:b/>
                <w:bCs/>
                <w:szCs w:val="21"/>
              </w:rPr>
              <w:t>2004</w:t>
            </w:r>
            <w:r w:rsidR="00045CBC" w:rsidRPr="001445CA">
              <w:rPr>
                <w:rFonts w:cs="Calibri" w:hint="eastAsia"/>
                <w:b/>
                <w:bCs/>
                <w:szCs w:val="21"/>
              </w:rPr>
              <w:t xml:space="preserve"> </w:t>
            </w:r>
            <w:r w:rsidR="00045CBC" w:rsidRPr="001445CA">
              <w:rPr>
                <w:rFonts w:cs="Calibri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>(</w:t>
            </w:r>
            <w:proofErr w:type="gramEnd"/>
            <w:r w:rsidRPr="001445CA">
              <w:rPr>
                <w:rFonts w:cs="Calibri"/>
                <w:b/>
                <w:bCs/>
                <w:szCs w:val="21"/>
              </w:rPr>
              <w:t>n=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0EF1C249" w14:textId="2B4D6D6E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r w:rsidRPr="001445CA">
              <w:rPr>
                <w:rFonts w:cs="Calibri"/>
                <w:b/>
                <w:bCs/>
                <w:szCs w:val="21"/>
              </w:rPr>
              <w:t xml:space="preserve">Ackerman </w:t>
            </w:r>
            <w:proofErr w:type="gramStart"/>
            <w:r w:rsidRPr="001445CA">
              <w:rPr>
                <w:rFonts w:cs="Calibri"/>
                <w:b/>
                <w:bCs/>
                <w:szCs w:val="21"/>
              </w:rPr>
              <w:t>1999</w:t>
            </w:r>
            <w:r w:rsidR="00045CBC" w:rsidRPr="001445CA">
              <w:rPr>
                <w:rFonts w:cs="Calibri"/>
                <w:b/>
                <w:bCs/>
                <w:szCs w:val="21"/>
              </w:rPr>
              <w:t xml:space="preserve"> </w:t>
            </w:r>
            <w:r w:rsidRPr="001445CA">
              <w:rPr>
                <w:rFonts w:cs="Calibri"/>
                <w:b/>
                <w:bCs/>
                <w:szCs w:val="21"/>
              </w:rPr>
              <w:t xml:space="preserve"> (</w:t>
            </w:r>
            <w:proofErr w:type="gramEnd"/>
            <w:r w:rsidRPr="001445CA">
              <w:rPr>
                <w:rFonts w:cs="Calibri"/>
                <w:b/>
                <w:bCs/>
                <w:szCs w:val="21"/>
              </w:rPr>
              <w:t>n=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64492598" w14:textId="0E4CFE4D" w:rsidR="00E60745" w:rsidRPr="001445CA" w:rsidRDefault="00E60745" w:rsidP="00045CBC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proofErr w:type="spellStart"/>
            <w:r w:rsidRPr="001445CA">
              <w:rPr>
                <w:rFonts w:cs="Calibri"/>
                <w:b/>
                <w:bCs/>
                <w:szCs w:val="21"/>
              </w:rPr>
              <w:t>Myrianthefs</w:t>
            </w:r>
            <w:proofErr w:type="spellEnd"/>
            <w:r w:rsidRPr="001445CA">
              <w:rPr>
                <w:rFonts w:cs="Calibri"/>
                <w:b/>
                <w:bCs/>
                <w:szCs w:val="21"/>
              </w:rPr>
              <w:t xml:space="preserve"> 1997</w:t>
            </w:r>
            <w:proofErr w:type="gramStart"/>
            <w:r w:rsidR="00045CBC" w:rsidRPr="001445CA">
              <w:rPr>
                <w:rFonts w:cs="Calibri" w:hint="eastAsia"/>
                <w:b/>
                <w:bCs/>
                <w:szCs w:val="21"/>
              </w:rPr>
              <w:t xml:space="preserve"> </w:t>
            </w:r>
            <w:r w:rsidR="00045CBC" w:rsidRPr="001445CA">
              <w:rPr>
                <w:rFonts w:cs="Calibri"/>
                <w:b/>
                <w:bCs/>
                <w:szCs w:val="21"/>
              </w:rPr>
              <w:t xml:space="preserve">  </w:t>
            </w:r>
            <w:r w:rsidRPr="001445CA">
              <w:rPr>
                <w:rFonts w:cs="Calibri"/>
                <w:b/>
                <w:bCs/>
                <w:szCs w:val="21"/>
              </w:rPr>
              <w:t>(</w:t>
            </w:r>
            <w:proofErr w:type="gramEnd"/>
            <w:r w:rsidRPr="001445CA">
              <w:rPr>
                <w:rFonts w:cs="Calibri"/>
                <w:b/>
                <w:bCs/>
                <w:szCs w:val="21"/>
              </w:rPr>
              <w:t>n=1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01547E2" w14:textId="210F5553" w:rsidR="00E60745" w:rsidRPr="001445CA" w:rsidRDefault="00E60745" w:rsidP="00472030">
            <w:pPr>
              <w:spacing w:after="100" w:afterAutospacing="1" w:line="220" w:lineRule="exact"/>
              <w:ind w:leftChars="-50" w:left="-105" w:rightChars="-50" w:right="-105"/>
              <w:jc w:val="center"/>
              <w:rPr>
                <w:rFonts w:cs="Calibri"/>
                <w:b/>
                <w:bCs/>
                <w:szCs w:val="21"/>
              </w:rPr>
            </w:pPr>
            <w:proofErr w:type="spellStart"/>
            <w:r w:rsidRPr="001445CA">
              <w:rPr>
                <w:rFonts w:cs="Calibri"/>
                <w:b/>
                <w:bCs/>
                <w:szCs w:val="21"/>
              </w:rPr>
              <w:t>Janataa</w:t>
            </w:r>
            <w:proofErr w:type="spellEnd"/>
            <w:r w:rsidRPr="001445CA">
              <w:rPr>
                <w:rFonts w:cs="Calibri"/>
                <w:b/>
                <w:bCs/>
                <w:szCs w:val="21"/>
              </w:rPr>
              <w:t xml:space="preserve"> 1994 (n=1)</w:t>
            </w:r>
          </w:p>
        </w:tc>
      </w:tr>
      <w:tr w:rsidR="001445CA" w:rsidRPr="001445CA" w14:paraId="27472BE7" w14:textId="77777777" w:rsidTr="001445C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DFC9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7571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FD6E5" w14:textId="3D91CECD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7E1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813EB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54623" w14:textId="77777777" w:rsidR="00E60745" w:rsidRPr="007B3AA4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3BED8" w14:textId="329311F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9D5263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61FDC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20539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CB847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F498D" w14:textId="406DBCB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AF98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90C2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B554" w14:textId="65342D4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</w:tr>
      <w:tr w:rsidR="001445CA" w:rsidRPr="001445CA" w14:paraId="3D86E43D" w14:textId="77777777" w:rsidTr="001445C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06C0B24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 w:firstLineChars="100" w:firstLine="210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34560D5" w14:textId="02C20770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BF45631" w14:textId="1D94747B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42E828A" w14:textId="41A239FB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497FE12" w14:textId="7989DC18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4507A96" w14:textId="5E7935D8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79B8837" w14:textId="64008DE5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4C58DE8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805B0D2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D5D5084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2294B6D" w14:textId="0758AA53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FE6A4D4" w14:textId="30665DCD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96297AB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1E0077F" w14:textId="3349943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2225564" w14:textId="5F14F3F6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</w:tr>
      <w:tr w:rsidR="001445CA" w:rsidRPr="001445CA" w14:paraId="67B9AE04" w14:textId="77777777" w:rsidTr="001445C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DC90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 xml:space="preserve">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72924" w14:textId="7F5C45E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06970" w14:textId="77A0B686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98042" w14:textId="079717F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23055A" w14:textId="7951954E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8F8040" w14:textId="6807EB17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C189" w14:textId="1E7B91A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6210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4376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E878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179DDD" w14:textId="6F8AF55C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2813" w14:textId="653F7926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75B7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68FEF" w14:textId="28C7BED3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BBAB8F" w14:textId="4A8C78E4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</w:tr>
      <w:tr w:rsidR="001445CA" w:rsidRPr="001445CA" w14:paraId="0CB954F0" w14:textId="77777777" w:rsidTr="001445C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955C397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46B747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A3D6686" w14:textId="3B422AA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1B14531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F1E910B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E526B4D" w14:textId="77777777" w:rsidR="00E60745" w:rsidRPr="007B3AA4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0930762" w14:textId="6D37BCC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38F193D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827F6DB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0362D70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CA2B0C8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97A0186" w14:textId="5810192D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FC1466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6827CB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25FC078" w14:textId="38CC73C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</w:tr>
      <w:tr w:rsidR="001445CA" w:rsidRPr="001445CA" w14:paraId="048D54D7" w14:textId="77777777" w:rsidTr="001445CA">
        <w:trPr>
          <w:trHeight w:val="5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4212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 w:firstLineChars="100" w:firstLine="210"/>
              <w:rPr>
                <w:rFonts w:cs="Calibri"/>
                <w:szCs w:val="21"/>
              </w:rPr>
            </w:pPr>
            <w:proofErr w:type="spellStart"/>
            <w:r w:rsidRPr="001445CA">
              <w:rPr>
                <w:rFonts w:cs="Calibri"/>
                <w:szCs w:val="21"/>
              </w:rPr>
              <w:t>Mean±S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2354" w14:textId="44F7C4EA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43.5±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7FEF" w14:textId="5960596A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1DCB" w14:textId="4A7E5683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7.0±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23DF" w14:textId="704A2F8E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82.0±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3B84" w14:textId="41C602BE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1</w:t>
            </w:r>
            <w:r w:rsidRPr="007B3AA4">
              <w:rPr>
                <w:rFonts w:cs="Calibri"/>
                <w:szCs w:val="21"/>
              </w:rPr>
              <w:t>1.0±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D409" w14:textId="0AEB1B4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59.2±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1970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76.2±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1ED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20.0±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6A70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5.7±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D277" w14:textId="40F3C80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8.0±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0AFB" w14:textId="0864D5E8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8.0±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911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9.0±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FE94" w14:textId="11F06B03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2.0±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A28F" w14:textId="26F7A07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6.0±0</w:t>
            </w:r>
          </w:p>
        </w:tc>
      </w:tr>
      <w:tr w:rsidR="001445CA" w:rsidRPr="001445CA" w14:paraId="24A26E81" w14:textId="77777777" w:rsidTr="001445C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CFC5EA6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 xml:space="preserve">  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B462683" w14:textId="7342D208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42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8C7D607" w14:textId="707F35F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B8BC0E8" w14:textId="6BC9B0E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9811DF8" w14:textId="6580783C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D029EAD" w14:textId="03F4BFAA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1</w:t>
            </w:r>
            <w:r w:rsidRPr="007B3AA4">
              <w:rPr>
                <w:rFonts w:cs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56AAE92" w14:textId="10D52BEB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8-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8B803AF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68-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73A5AE4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4BDA716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4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D873861" w14:textId="634C925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ABFAAB2" w14:textId="798CE70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34748C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2D2AAAF" w14:textId="4F461B1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FB10DD8" w14:textId="53DA2538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6</w:t>
            </w:r>
          </w:p>
        </w:tc>
      </w:tr>
      <w:tr w:rsidR="001445CA" w:rsidRPr="001445CA" w14:paraId="006F86D8" w14:textId="77777777" w:rsidTr="001445C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17E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Body of w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D0FC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F552D" w14:textId="2D404B14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DEB9F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7046B4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F5FADC" w14:textId="77777777" w:rsidR="00E60745" w:rsidRPr="007B3AA4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386E6" w14:textId="488E378D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0098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23D2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E90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587F4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2C004" w14:textId="378AB66F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6902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5FA7C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ABE5A" w14:textId="16EAF782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</w:p>
        </w:tc>
      </w:tr>
      <w:tr w:rsidR="001445CA" w:rsidRPr="001445CA" w14:paraId="62E49C12" w14:textId="77777777" w:rsidTr="001445C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194C00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 w:firstLineChars="100" w:firstLine="210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p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8057F35" w14:textId="3D1AF1E8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2975875" w14:textId="3CA383D6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9EB3101" w14:textId="3393D161" w:rsidR="00E60745" w:rsidRPr="001445CA" w:rsidDel="00902196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75875C1" w14:textId="5829491D" w:rsidR="00E60745" w:rsidRPr="001445CA" w:rsidDel="00902196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7270870" w14:textId="37795019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329613D" w14:textId="01A58D36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58427B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13DDE7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D8D43D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30B166C" w14:textId="0B964A54" w:rsidR="00E60745" w:rsidRPr="001445CA" w:rsidRDefault="00E60745" w:rsidP="00472030">
            <w:pPr>
              <w:tabs>
                <w:tab w:val="left" w:pos="530"/>
              </w:tabs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F71690C" w14:textId="20BD8E5C" w:rsidR="00E60745" w:rsidRPr="001445CA" w:rsidRDefault="00E60745" w:rsidP="00472030">
            <w:pPr>
              <w:tabs>
                <w:tab w:val="left" w:pos="530"/>
              </w:tabs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2F41649" w14:textId="77777777" w:rsidR="00E60745" w:rsidRPr="001445CA" w:rsidRDefault="00E60745" w:rsidP="00472030">
            <w:pPr>
              <w:tabs>
                <w:tab w:val="left" w:pos="530"/>
              </w:tabs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70B96B6" w14:textId="4F89583B" w:rsidR="00E60745" w:rsidRPr="001445CA" w:rsidRDefault="00E60745" w:rsidP="00472030">
            <w:pPr>
              <w:tabs>
                <w:tab w:val="left" w:pos="530"/>
              </w:tabs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6376A48" w14:textId="7F075317" w:rsidR="00E60745" w:rsidRPr="001445CA" w:rsidRDefault="00E60745" w:rsidP="00472030">
            <w:pPr>
              <w:tabs>
                <w:tab w:val="left" w:pos="530"/>
              </w:tabs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</w:tr>
      <w:tr w:rsidR="001445CA" w:rsidRPr="001445CA" w14:paraId="0D3B6B0D" w14:textId="77777777" w:rsidTr="001445CA">
        <w:trPr>
          <w:trHeight w:val="2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44B5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 w:firstLineChars="100" w:firstLine="210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 xml:space="preserve">Lake/reservoi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A77C9" w14:textId="481D50B5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F232" w14:textId="35EE059F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382A1" w14:textId="48D432B5" w:rsidR="00E60745" w:rsidRPr="001445CA" w:rsidDel="00921219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5F9117" w14:textId="42E6C3BD" w:rsidR="00E60745" w:rsidRPr="001445CA" w:rsidDel="00921219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5884D8" w14:textId="274CDB4C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1472" w14:textId="3F7B96E4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40A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31829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E4D0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1A252" w14:textId="1FAE39A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0EC95" w14:textId="7B67ED25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7B1F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ED92D" w14:textId="630AAF5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7DCDC" w14:textId="72A1999C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</w:tr>
      <w:tr w:rsidR="001445CA" w:rsidRPr="001445CA" w14:paraId="75051C45" w14:textId="77777777" w:rsidTr="001445CA">
        <w:trPr>
          <w:trHeight w:val="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B868F8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 w:firstLineChars="100" w:firstLine="210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Sea/harb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F3801BD" w14:textId="387066BF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43D755A" w14:textId="34B21763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D79717D" w14:textId="0FAA13A3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B415D26" w14:textId="59D2A7FA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15A62F8" w14:textId="5FB8CC84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4CBDDD4" w14:textId="75ED080A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C09E99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8DE0F8A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A070EF9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840D0D0" w14:textId="79E5A968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BD671BF" w14:textId="22BD03A0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5DE3A3F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4618DA0" w14:textId="2BF589A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9681E31" w14:textId="4F2E7594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</w:tr>
      <w:tr w:rsidR="001445CA" w:rsidRPr="001445CA" w14:paraId="0FC6041D" w14:textId="77777777" w:rsidTr="001445CA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1A8178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 w:firstLineChars="100" w:firstLine="210"/>
              <w:jc w:val="left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Ri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911D9" w14:textId="4B22856D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E5C2EA" w14:textId="12A7822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61465" w14:textId="0AC00B71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D4374" w14:textId="765EA735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7EEBE" w14:textId="1739EEA7" w:rsidR="00E60745" w:rsidRPr="007B3AA4" w:rsidRDefault="00627FA3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7B3AA4">
              <w:rPr>
                <w:rFonts w:cs="Calibri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73818B" w14:textId="239376F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3D991E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FD895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8A4995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007F7" w14:textId="7AA0E56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35D2D0" w14:textId="7997A489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32BEFD" w14:textId="77777777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5F43F" w14:textId="05ADA3FB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AE57F" w14:textId="6D830B50" w:rsidR="00E60745" w:rsidRPr="001445CA" w:rsidRDefault="00E60745" w:rsidP="00472030">
            <w:pPr>
              <w:spacing w:after="100" w:afterAutospacing="1" w:line="200" w:lineRule="exact"/>
              <w:ind w:leftChars="-50" w:left="-105" w:rightChars="-50" w:right="-105"/>
              <w:jc w:val="center"/>
              <w:rPr>
                <w:rFonts w:cs="Calibri"/>
                <w:szCs w:val="21"/>
              </w:rPr>
            </w:pPr>
            <w:r w:rsidRPr="001445CA">
              <w:rPr>
                <w:rFonts w:cs="Calibri"/>
                <w:szCs w:val="21"/>
              </w:rPr>
              <w:t>1</w:t>
            </w:r>
          </w:p>
        </w:tc>
      </w:tr>
    </w:tbl>
    <w:p w14:paraId="3A987838" w14:textId="77777777" w:rsidR="001E7888" w:rsidRPr="001445CA" w:rsidRDefault="001E7888" w:rsidP="001E7888">
      <w:pPr>
        <w:rPr>
          <w:rFonts w:cs="Calibri"/>
          <w:szCs w:val="21"/>
        </w:rPr>
      </w:pPr>
    </w:p>
    <w:p w14:paraId="32B5419A" w14:textId="77777777" w:rsidR="001E7888" w:rsidRPr="001445CA" w:rsidRDefault="001E7888" w:rsidP="001E7888">
      <w:pPr>
        <w:rPr>
          <w:rFonts w:cs="Calibri"/>
          <w:szCs w:val="21"/>
        </w:rPr>
      </w:pPr>
    </w:p>
    <w:p w14:paraId="6EA27E92" w14:textId="77777777" w:rsidR="001E7888" w:rsidRPr="001445CA" w:rsidRDefault="001E7888" w:rsidP="001E7888">
      <w:pPr>
        <w:rPr>
          <w:rFonts w:cs="Calibri"/>
          <w:szCs w:val="21"/>
        </w:rPr>
      </w:pPr>
    </w:p>
    <w:p w14:paraId="6ADE87C5" w14:textId="77777777" w:rsidR="001E7888" w:rsidRPr="001445CA" w:rsidRDefault="001E7888" w:rsidP="001E7888">
      <w:pPr>
        <w:rPr>
          <w:rFonts w:cs="Calibri"/>
          <w:szCs w:val="21"/>
        </w:rPr>
      </w:pPr>
    </w:p>
    <w:p w14:paraId="760B7D96" w14:textId="77777777" w:rsidR="001E7888" w:rsidRPr="001445CA" w:rsidRDefault="001E7888" w:rsidP="001E7888">
      <w:pPr>
        <w:rPr>
          <w:rFonts w:cs="Calibri"/>
          <w:szCs w:val="21"/>
        </w:rPr>
      </w:pPr>
    </w:p>
    <w:p w14:paraId="31DDC86C" w14:textId="77777777" w:rsidR="001E7888" w:rsidRPr="001445CA" w:rsidRDefault="001E7888" w:rsidP="001E7888">
      <w:pPr>
        <w:rPr>
          <w:rFonts w:cs="Calibri"/>
          <w:szCs w:val="21"/>
        </w:rPr>
      </w:pPr>
    </w:p>
    <w:p w14:paraId="245EA47D" w14:textId="77777777" w:rsidR="001E7888" w:rsidRPr="001445CA" w:rsidRDefault="001E7888" w:rsidP="001E7888">
      <w:pPr>
        <w:rPr>
          <w:rFonts w:cs="Calibri"/>
          <w:szCs w:val="21"/>
        </w:rPr>
      </w:pPr>
    </w:p>
    <w:p w14:paraId="5DD90D4D" w14:textId="77777777" w:rsidR="001E7888" w:rsidRPr="001445CA" w:rsidRDefault="001E7888" w:rsidP="001E7888">
      <w:pPr>
        <w:rPr>
          <w:rFonts w:cs="Calibri"/>
          <w:szCs w:val="21"/>
        </w:rPr>
      </w:pPr>
    </w:p>
    <w:p w14:paraId="1E4540B7" w14:textId="77777777" w:rsidR="009A4BF0" w:rsidRPr="001445CA" w:rsidRDefault="009A4BF0" w:rsidP="001E7888">
      <w:pPr>
        <w:rPr>
          <w:rFonts w:cs="Calibri"/>
          <w:szCs w:val="21"/>
        </w:rPr>
      </w:pPr>
    </w:p>
    <w:p w14:paraId="6AE01E28" w14:textId="77777777" w:rsidR="001E7888" w:rsidRPr="001445CA" w:rsidRDefault="001E7888" w:rsidP="001E7888">
      <w:pPr>
        <w:rPr>
          <w:rFonts w:cs="Calibri"/>
          <w:szCs w:val="21"/>
        </w:rPr>
      </w:pPr>
    </w:p>
    <w:p w14:paraId="32F1E6E8" w14:textId="77777777" w:rsidR="001E7888" w:rsidRPr="001445CA" w:rsidRDefault="001E7888" w:rsidP="001E7888">
      <w:pPr>
        <w:rPr>
          <w:rFonts w:cs="Calibri"/>
          <w:szCs w:val="21"/>
        </w:rPr>
      </w:pPr>
    </w:p>
    <w:p w14:paraId="05342E39" w14:textId="77777777" w:rsidR="001E7888" w:rsidRDefault="001E7888" w:rsidP="001E7888">
      <w:pPr>
        <w:rPr>
          <w:rFonts w:cs="Calibri"/>
        </w:rPr>
      </w:pPr>
    </w:p>
    <w:p w14:paraId="3845C1D0" w14:textId="77777777" w:rsidR="00AC4061" w:rsidRDefault="00AC4061" w:rsidP="001E7888">
      <w:pPr>
        <w:rPr>
          <w:rFonts w:cs="Calibri"/>
        </w:rPr>
      </w:pPr>
    </w:p>
    <w:p w14:paraId="2DD21558" w14:textId="77777777" w:rsidR="00AC4061" w:rsidRPr="00AC4061" w:rsidRDefault="00AC4061" w:rsidP="001E7888">
      <w:pPr>
        <w:rPr>
          <w:rFonts w:cs="Calibri"/>
        </w:rPr>
      </w:pPr>
    </w:p>
    <w:p w14:paraId="0632A928" w14:textId="77777777" w:rsidR="001E7888" w:rsidRPr="00AC4061" w:rsidRDefault="001E7888" w:rsidP="001E7888">
      <w:pPr>
        <w:rPr>
          <w:rFonts w:cs="Calibri"/>
        </w:rPr>
      </w:pPr>
    </w:p>
    <w:p w14:paraId="4820131C" w14:textId="77777777" w:rsidR="009F40CC" w:rsidRPr="00AC4061" w:rsidRDefault="009F40CC" w:rsidP="009F40CC">
      <w:pPr>
        <w:rPr>
          <w:rFonts w:cs="Calibri"/>
        </w:rPr>
      </w:pPr>
      <w:r w:rsidRPr="00AC4061">
        <w:rPr>
          <w:rFonts w:cs="Calibri"/>
          <w:b/>
          <w:color w:val="000000"/>
        </w:rPr>
        <w:t xml:space="preserve">Supplemental Table 3 </w:t>
      </w:r>
      <w:r w:rsidRPr="00AC4061">
        <w:rPr>
          <w:rFonts w:cs="Calibri"/>
        </w:rPr>
        <w:t xml:space="preserve">Characteristics of Swimmers </w:t>
      </w:r>
    </w:p>
    <w:p w14:paraId="118A005A" w14:textId="20A1EA41" w:rsidR="009F40CC" w:rsidRPr="00AC4061" w:rsidRDefault="009F40CC" w:rsidP="009F40CC">
      <w:pPr>
        <w:rPr>
          <w:rFonts w:cs="Calibri"/>
        </w:rPr>
      </w:pPr>
      <w:r w:rsidRPr="00AC4061">
        <w:rPr>
          <w:rFonts w:cs="Calibri"/>
        </w:rPr>
        <w:t xml:space="preserve">Who Died of </w:t>
      </w:r>
      <w:r w:rsidRPr="009F40CC">
        <w:rPr>
          <w:rFonts w:cs="Calibri"/>
        </w:rPr>
        <w:t xml:space="preserve">Cerebrovascular </w:t>
      </w:r>
      <w:r>
        <w:rPr>
          <w:rFonts w:cs="Calibri"/>
        </w:rPr>
        <w:t>D</w:t>
      </w:r>
      <w:r w:rsidRPr="009F40CC">
        <w:rPr>
          <w:rFonts w:cs="Calibri"/>
        </w:rPr>
        <w:t>iseases</w:t>
      </w:r>
      <w:r w:rsidRPr="00AC4061" w:rsidDel="009F40CC">
        <w:rPr>
          <w:rFonts w:cs="Calibri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1"/>
        <w:gridCol w:w="1560"/>
        <w:gridCol w:w="1417"/>
      </w:tblGrid>
      <w:tr w:rsidR="009F40CC" w:rsidRPr="00AC4061" w14:paraId="13926D8A" w14:textId="77777777" w:rsidTr="00FC0262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63C34BD" w14:textId="416950B0" w:rsidR="009F40CC" w:rsidRPr="00387413" w:rsidRDefault="00387413" w:rsidP="00FC0262">
            <w:pPr>
              <w:jc w:val="left"/>
              <w:rPr>
                <w:rFonts w:cs="Calibri"/>
                <w:b/>
                <w:bCs/>
              </w:rPr>
            </w:pPr>
            <w:r w:rsidRPr="00387413">
              <w:rPr>
                <w:rFonts w:cs="Calibri"/>
                <w:b/>
                <w:bCs/>
              </w:rPr>
              <w:t>Cerebrovascular</w:t>
            </w:r>
            <w:r w:rsidR="009F40CC" w:rsidRPr="00AC4061">
              <w:rPr>
                <w:rFonts w:cs="Calibri"/>
                <w:b/>
                <w:bCs/>
              </w:rPr>
              <w:t xml:space="preserve"> </w:t>
            </w:r>
            <w:r w:rsidRPr="00387413">
              <w:rPr>
                <w:rFonts w:cs="Calibri"/>
                <w:b/>
                <w:bCs/>
              </w:rPr>
              <w:t>diseas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EC031C4" w14:textId="43ADACB3" w:rsidR="009F40CC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B04599">
              <w:rPr>
                <w:rFonts w:cs="Calibri"/>
                <w:b/>
                <w:bCs/>
              </w:rPr>
              <w:t>Windsor</w:t>
            </w:r>
          </w:p>
          <w:p w14:paraId="2E4216D4" w14:textId="7526D253" w:rsidR="009F40CC" w:rsidRPr="00AC4061" w:rsidRDefault="009F40CC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20</w:t>
            </w:r>
            <w:r w:rsidR="00B04599">
              <w:rPr>
                <w:rFonts w:cs="Calibri"/>
                <w:b/>
                <w:bCs/>
              </w:rPr>
              <w:t>20</w:t>
            </w:r>
          </w:p>
          <w:p w14:paraId="387288C6" w14:textId="56ACD562" w:rsidR="009F40CC" w:rsidRPr="00AC4061" w:rsidRDefault="009F40CC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</w:t>
            </w:r>
            <w:r w:rsidR="00B04599">
              <w:rPr>
                <w:rFonts w:cs="Calibri"/>
                <w:b/>
                <w:bCs/>
              </w:rPr>
              <w:t>1</w:t>
            </w:r>
            <w:r w:rsidRPr="00AC4061">
              <w:rPr>
                <w:rFonts w:cs="Calibr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1CF5F1E4" w14:textId="3A1E2B48" w:rsidR="009F40CC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B04599">
              <w:rPr>
                <w:rFonts w:cs="Calibri" w:hint="eastAsia"/>
                <w:b/>
                <w:bCs/>
              </w:rPr>
              <w:t>Durakovic</w:t>
            </w:r>
            <w:r w:rsidRPr="00B04599">
              <w:rPr>
                <w:rFonts w:cs="Calibri"/>
                <w:b/>
                <w:bCs/>
              </w:rPr>
              <w:t xml:space="preserve"> 2012</w:t>
            </w:r>
            <w:r w:rsidR="009F40CC" w:rsidRPr="00AC4061">
              <w:rPr>
                <w:rFonts w:cs="Calibri"/>
                <w:b/>
                <w:bCs/>
              </w:rPr>
              <w:t xml:space="preserve"> </w:t>
            </w:r>
          </w:p>
          <w:p w14:paraId="224D8921" w14:textId="77777777" w:rsidR="009F40CC" w:rsidRPr="00AC4061" w:rsidRDefault="009F40CC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1)</w:t>
            </w:r>
          </w:p>
        </w:tc>
      </w:tr>
      <w:tr w:rsidR="009F40CC" w:rsidRPr="00AC4061" w14:paraId="45DB58B8" w14:textId="77777777" w:rsidTr="00FC026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10399" w14:textId="77777777" w:rsidR="009F40CC" w:rsidRPr="00AC4061" w:rsidRDefault="009F40CC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73F4D3" w14:textId="646EA3B3" w:rsidR="009F40CC" w:rsidRPr="00AC4061" w:rsidRDefault="009F40CC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42062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</w:p>
        </w:tc>
      </w:tr>
      <w:tr w:rsidR="009F40CC" w:rsidRPr="00AC4061" w14:paraId="31991545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AE77445" w14:textId="77777777" w:rsidR="009F40CC" w:rsidRPr="00AC4061" w:rsidRDefault="009F40CC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C644458" w14:textId="31124854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D9ED688" w14:textId="054BA10F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</w:tr>
      <w:tr w:rsidR="009F40CC" w:rsidRPr="00AC4061" w14:paraId="08DAC824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1C731" w14:textId="77777777" w:rsidR="009F40CC" w:rsidRPr="00AC4061" w:rsidRDefault="009F40CC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7573" w14:textId="6A474288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7DAB" w14:textId="173B1930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</w:tr>
      <w:tr w:rsidR="009F40CC" w:rsidRPr="00AC4061" w14:paraId="354665A4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C3CCE55" w14:textId="77777777" w:rsidR="009F40CC" w:rsidRPr="00AC4061" w:rsidRDefault="009F40CC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3C4657A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075E106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</w:p>
        </w:tc>
      </w:tr>
      <w:tr w:rsidR="009F40CC" w:rsidRPr="00AC4061" w14:paraId="0246E7A8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22D6" w14:textId="77777777" w:rsidR="009F40CC" w:rsidRPr="00AC4061" w:rsidRDefault="009F40CC" w:rsidP="00FC0262">
            <w:pPr>
              <w:ind w:firstLineChars="100" w:firstLine="210"/>
              <w:jc w:val="left"/>
              <w:rPr>
                <w:rFonts w:cs="Calibri"/>
              </w:rPr>
            </w:pPr>
            <w:proofErr w:type="spellStart"/>
            <w:r w:rsidRPr="00AC4061">
              <w:rPr>
                <w:rFonts w:cs="Calibri"/>
              </w:rPr>
              <w:t>Mean±S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58EA" w14:textId="3F4EE063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48.0</w:t>
            </w:r>
            <w:r w:rsidRPr="00AC4061">
              <w:rPr>
                <w:rFonts w:cs="Calibri"/>
              </w:rPr>
              <w:t>±</w:t>
            </w:r>
            <w:r>
              <w:rPr>
                <w:rFonts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D570" w14:textId="5CA627D7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6</w:t>
            </w:r>
            <w:r>
              <w:rPr>
                <w:rFonts w:cs="Calibri"/>
              </w:rPr>
              <w:t>1.0</w:t>
            </w:r>
            <w:r w:rsidRPr="00AC4061">
              <w:rPr>
                <w:rFonts w:cs="Calibri"/>
              </w:rPr>
              <w:t>±</w:t>
            </w:r>
            <w:r>
              <w:rPr>
                <w:rFonts w:cs="Calibri"/>
              </w:rPr>
              <w:t>0</w:t>
            </w:r>
          </w:p>
        </w:tc>
      </w:tr>
      <w:tr w:rsidR="009F40CC" w:rsidRPr="00AC4061" w14:paraId="4CD303F1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531D3D2" w14:textId="77777777" w:rsidR="009F40CC" w:rsidRPr="00AC4061" w:rsidRDefault="009F40CC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3981D8C" w14:textId="11C4F04F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4</w:t>
            </w:r>
            <w:r>
              <w:rPr>
                <w:rFonts w:cs="Calibri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DB250CF" w14:textId="39D70779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6</w:t>
            </w:r>
            <w:r>
              <w:rPr>
                <w:rFonts w:cs="Calibri"/>
              </w:rPr>
              <w:t>1</w:t>
            </w:r>
          </w:p>
        </w:tc>
      </w:tr>
      <w:tr w:rsidR="009F40CC" w:rsidRPr="00AC4061" w14:paraId="464133D0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2039" w14:textId="77777777" w:rsidR="009F40CC" w:rsidRPr="00AC4061" w:rsidRDefault="009F40CC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Body of wa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0539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1F5E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</w:p>
        </w:tc>
      </w:tr>
      <w:tr w:rsidR="009F40CC" w:rsidRPr="00AC4061" w14:paraId="161BFB4F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E6D8429" w14:textId="77777777" w:rsidR="009F40CC" w:rsidRPr="00AC4061" w:rsidRDefault="009F40CC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p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A73EB50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C1754C6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9F40CC" w:rsidRPr="00AC4061" w14:paraId="09042D51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D533" w14:textId="77777777" w:rsidR="009F40CC" w:rsidRPr="00AC4061" w:rsidRDefault="009F40CC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Lake/reservoi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D4A6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1DD50" w14:textId="1E99AD94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</w:tr>
      <w:tr w:rsidR="009F40CC" w:rsidRPr="00AC4061" w14:paraId="66F79121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04B3B98" w14:textId="77777777" w:rsidR="009F40CC" w:rsidRPr="00AC4061" w:rsidRDefault="009F40CC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Ocean/harb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139EE6A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67C3B32" w14:textId="76068529" w:rsidR="009F40CC" w:rsidRPr="00AC4061" w:rsidRDefault="002F32DB" w:rsidP="00FC0262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 w:rsidR="009F40CC" w:rsidRPr="00AC4061" w14:paraId="3C924B35" w14:textId="77777777" w:rsidTr="00FC0262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878005" w14:textId="77777777" w:rsidR="009F40CC" w:rsidRPr="00AC4061" w:rsidRDefault="009F40CC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R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472245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FAA4D5" w14:textId="77777777" w:rsidR="009F40CC" w:rsidRPr="00AC4061" w:rsidRDefault="009F40CC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</w:tbl>
    <w:p w14:paraId="6DFC5C9F" w14:textId="77777777" w:rsidR="00392398" w:rsidRDefault="00392398" w:rsidP="001E7888">
      <w:pPr>
        <w:rPr>
          <w:rFonts w:cs="Calibri"/>
        </w:rPr>
      </w:pPr>
    </w:p>
    <w:p w14:paraId="3CA8CD7F" w14:textId="77777777" w:rsidR="00392398" w:rsidRDefault="00392398" w:rsidP="001E7888">
      <w:pPr>
        <w:rPr>
          <w:rFonts w:cs="Calibri"/>
        </w:rPr>
      </w:pPr>
    </w:p>
    <w:p w14:paraId="63B8BE5F" w14:textId="77777777" w:rsidR="00392398" w:rsidRDefault="00392398" w:rsidP="001E7888">
      <w:pPr>
        <w:rPr>
          <w:rFonts w:cs="Calibri"/>
        </w:rPr>
      </w:pPr>
    </w:p>
    <w:p w14:paraId="6CBEEC66" w14:textId="77777777" w:rsidR="00392398" w:rsidRDefault="00392398" w:rsidP="001E7888">
      <w:pPr>
        <w:rPr>
          <w:rFonts w:cs="Calibri"/>
        </w:rPr>
      </w:pPr>
    </w:p>
    <w:p w14:paraId="3C28CD2C" w14:textId="77777777" w:rsidR="00392398" w:rsidRDefault="00392398" w:rsidP="001E7888">
      <w:pPr>
        <w:rPr>
          <w:rFonts w:cs="Calibri"/>
        </w:rPr>
      </w:pPr>
    </w:p>
    <w:p w14:paraId="1EB2BCE0" w14:textId="77777777" w:rsidR="00392398" w:rsidRDefault="00392398" w:rsidP="001E7888">
      <w:pPr>
        <w:rPr>
          <w:rFonts w:cs="Calibri"/>
        </w:rPr>
      </w:pPr>
    </w:p>
    <w:p w14:paraId="2E1B9703" w14:textId="77777777" w:rsidR="00392398" w:rsidRDefault="00392398" w:rsidP="001E7888">
      <w:pPr>
        <w:rPr>
          <w:rFonts w:cs="Calibri"/>
        </w:rPr>
      </w:pPr>
    </w:p>
    <w:p w14:paraId="227D5221" w14:textId="77777777" w:rsidR="00392398" w:rsidRDefault="00392398" w:rsidP="001E7888">
      <w:pPr>
        <w:rPr>
          <w:rFonts w:cs="Calibri"/>
        </w:rPr>
      </w:pPr>
    </w:p>
    <w:p w14:paraId="0DCFEF56" w14:textId="77777777" w:rsidR="00392398" w:rsidRDefault="00392398" w:rsidP="001E7888">
      <w:pPr>
        <w:rPr>
          <w:rFonts w:cs="Calibri"/>
        </w:rPr>
      </w:pPr>
    </w:p>
    <w:p w14:paraId="57A731E2" w14:textId="77777777" w:rsidR="00392398" w:rsidRDefault="00392398" w:rsidP="001E7888">
      <w:pPr>
        <w:rPr>
          <w:rFonts w:cs="Calibri"/>
        </w:rPr>
      </w:pPr>
    </w:p>
    <w:p w14:paraId="609015E2" w14:textId="1B19BBC1" w:rsidR="001E7888" w:rsidRPr="00AC4061" w:rsidRDefault="001E7888" w:rsidP="001E7888">
      <w:pPr>
        <w:rPr>
          <w:rFonts w:cs="Calibri"/>
        </w:rPr>
      </w:pPr>
      <w:r w:rsidRPr="00AC4061">
        <w:rPr>
          <w:rFonts w:cs="Calibri"/>
          <w:b/>
          <w:color w:val="000000"/>
        </w:rPr>
        <w:t xml:space="preserve">Supplemental Table </w:t>
      </w:r>
      <w:r w:rsidR="009F40CC">
        <w:rPr>
          <w:rFonts w:cs="Calibri"/>
          <w:b/>
          <w:color w:val="000000"/>
        </w:rPr>
        <w:t>4</w:t>
      </w:r>
      <w:r w:rsidRPr="00AC4061">
        <w:rPr>
          <w:rFonts w:cs="Calibri"/>
          <w:b/>
          <w:color w:val="000000"/>
        </w:rPr>
        <w:t xml:space="preserve"> </w:t>
      </w:r>
      <w:r w:rsidRPr="00AC4061">
        <w:rPr>
          <w:rFonts w:cs="Calibri"/>
        </w:rPr>
        <w:t xml:space="preserve">Characteristics of Swimmers </w:t>
      </w:r>
    </w:p>
    <w:p w14:paraId="12A45B57" w14:textId="76AE1F85" w:rsidR="001E7888" w:rsidRPr="00AC4061" w:rsidRDefault="001E7888" w:rsidP="001E7888">
      <w:pPr>
        <w:rPr>
          <w:rFonts w:cs="Calibri"/>
        </w:rPr>
      </w:pPr>
      <w:r w:rsidRPr="00AC4061">
        <w:rPr>
          <w:rFonts w:cs="Calibri"/>
        </w:rPr>
        <w:t xml:space="preserve">Who Died of Respiratory </w:t>
      </w:r>
      <w:r w:rsidR="009F40CC" w:rsidRPr="00AC4061">
        <w:rPr>
          <w:rFonts w:cs="Calibri"/>
        </w:rPr>
        <w:t>Disease</w:t>
      </w:r>
      <w:r w:rsidR="009F40CC">
        <w:rPr>
          <w:rFonts w:cs="Calibri"/>
        </w:rPr>
        <w:t>s</w:t>
      </w:r>
      <w:r w:rsidR="009F40CC" w:rsidRPr="00AC4061" w:rsidDel="009F40CC">
        <w:rPr>
          <w:rFonts w:cs="Calibri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1"/>
        <w:gridCol w:w="1560"/>
        <w:gridCol w:w="1417"/>
      </w:tblGrid>
      <w:tr w:rsidR="001E7888" w:rsidRPr="00AC4061" w14:paraId="0C593576" w14:textId="77777777" w:rsidTr="00FC0262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4650E316" w14:textId="10FC2828" w:rsidR="001E7888" w:rsidRPr="00AC4061" w:rsidRDefault="001E7888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  <w:b/>
                <w:bCs/>
              </w:rPr>
              <w:t xml:space="preserve">Respiratory </w:t>
            </w:r>
            <w:r w:rsidR="00387413">
              <w:rPr>
                <w:rFonts w:cs="Calibri"/>
                <w:b/>
                <w:bCs/>
              </w:rPr>
              <w:t>d</w:t>
            </w:r>
            <w:r w:rsidR="00387413" w:rsidRPr="00387413">
              <w:rPr>
                <w:rFonts w:cs="Calibri"/>
                <w:b/>
                <w:bCs/>
              </w:rPr>
              <w:t>iseas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28248B99" w14:textId="77777777" w:rsidR="001E7888" w:rsidRPr="00AC4061" w:rsidRDefault="001E7888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 xml:space="preserve">Boyd </w:t>
            </w:r>
          </w:p>
          <w:p w14:paraId="1D0C46CC" w14:textId="77777777" w:rsidR="001E7888" w:rsidRPr="00AC4061" w:rsidRDefault="001E7888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2015</w:t>
            </w:r>
          </w:p>
          <w:p w14:paraId="7B04CE42" w14:textId="77777777" w:rsidR="001E7888" w:rsidRPr="00AC4061" w:rsidRDefault="001E7888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4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0269A521" w14:textId="77777777" w:rsidR="001E7888" w:rsidRPr="00AC4061" w:rsidRDefault="001E7888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 xml:space="preserve">Diamond 2011 </w:t>
            </w:r>
          </w:p>
          <w:p w14:paraId="29F08CE0" w14:textId="77777777" w:rsidR="001E7888" w:rsidRPr="00AC4061" w:rsidRDefault="001E7888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1)</w:t>
            </w:r>
          </w:p>
        </w:tc>
      </w:tr>
      <w:tr w:rsidR="001E7888" w:rsidRPr="00AC4061" w14:paraId="1CDB5F66" w14:textId="77777777" w:rsidTr="00FC026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64B04E" w14:textId="77777777" w:rsidR="001E7888" w:rsidRPr="00AC4061" w:rsidRDefault="001E7888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CC8245" w14:textId="0F2631D7" w:rsidR="001E7888" w:rsidRPr="00AC4061" w:rsidRDefault="001E7888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AE540D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</w:p>
        </w:tc>
      </w:tr>
      <w:tr w:rsidR="001E7888" w:rsidRPr="00AC4061" w14:paraId="67319752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6E79C61" w14:textId="77777777" w:rsidR="001E7888" w:rsidRPr="00AC4061" w:rsidRDefault="001E7888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E67044A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11C568F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</w:tr>
      <w:tr w:rsidR="001E7888" w:rsidRPr="00AC4061" w14:paraId="6D27FB3B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09DD" w14:textId="77777777" w:rsidR="001E7888" w:rsidRPr="00AC4061" w:rsidRDefault="001E7888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64C2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061E2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1E7888" w:rsidRPr="00AC4061" w14:paraId="0973BD3B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1DE085C" w14:textId="77777777" w:rsidR="001E7888" w:rsidRPr="00AC4061" w:rsidRDefault="001E7888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DF38A10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3045D14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</w:p>
        </w:tc>
      </w:tr>
      <w:tr w:rsidR="001E7888" w:rsidRPr="00AC4061" w14:paraId="19915F86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F48BD" w14:textId="77777777" w:rsidR="001E7888" w:rsidRPr="00AC4061" w:rsidRDefault="001E7888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Mean±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65F5E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5516B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8.0±0</w:t>
            </w:r>
          </w:p>
        </w:tc>
      </w:tr>
      <w:tr w:rsidR="001E7888" w:rsidRPr="00AC4061" w14:paraId="4F5A1F24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90A4F80" w14:textId="77777777" w:rsidR="001E7888" w:rsidRPr="00AC4061" w:rsidRDefault="001E7888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B98C7B4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7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F3214F0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8</w:t>
            </w:r>
          </w:p>
        </w:tc>
      </w:tr>
      <w:tr w:rsidR="001E7888" w:rsidRPr="00AC4061" w14:paraId="7286DD39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98DC1" w14:textId="77777777" w:rsidR="001E7888" w:rsidRPr="00AC4061" w:rsidRDefault="001E7888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Body of wa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119D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681D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</w:p>
        </w:tc>
      </w:tr>
      <w:tr w:rsidR="001E7888" w:rsidRPr="00AC4061" w14:paraId="47227E6D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AE1D8DB" w14:textId="77777777" w:rsidR="001E7888" w:rsidRPr="00AC4061" w:rsidRDefault="001E7888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p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5491ADC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0982078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1E7888" w:rsidRPr="00AC4061" w14:paraId="797ACB98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8E57B" w14:textId="77777777" w:rsidR="001E7888" w:rsidRPr="00AC4061" w:rsidRDefault="001E7888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Lake/reservoi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856E9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AD71A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</w:tr>
      <w:tr w:rsidR="001E7888" w:rsidRPr="00AC4061" w14:paraId="4A7EB2A0" w14:textId="77777777" w:rsidTr="00FC02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6E18D89" w14:textId="77777777" w:rsidR="001E7888" w:rsidRPr="00AC4061" w:rsidRDefault="001E7888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Ocean/harb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5FFC2C5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FDFDF19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1E7888" w:rsidRPr="00AC4061" w14:paraId="54EAD752" w14:textId="77777777" w:rsidTr="00FC0262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97775E" w14:textId="77777777" w:rsidR="001E7888" w:rsidRPr="00AC4061" w:rsidRDefault="001E7888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R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CB49C8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DA6895" w14:textId="77777777" w:rsidR="001E7888" w:rsidRPr="00AC4061" w:rsidRDefault="001E7888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</w:tbl>
    <w:p w14:paraId="505351A9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27709750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2569A684" w14:textId="77777777" w:rsidR="001E7888" w:rsidRPr="00AC4061" w:rsidRDefault="001E7888" w:rsidP="001E7888">
      <w:pPr>
        <w:jc w:val="left"/>
        <w:rPr>
          <w:rFonts w:cs="Calibri"/>
        </w:rPr>
      </w:pPr>
    </w:p>
    <w:p w14:paraId="6125D03F" w14:textId="77777777" w:rsidR="001E7888" w:rsidRPr="00AC4061" w:rsidRDefault="001E7888" w:rsidP="001E7888">
      <w:pPr>
        <w:jc w:val="left"/>
        <w:rPr>
          <w:rFonts w:cs="Calibri"/>
        </w:rPr>
      </w:pPr>
    </w:p>
    <w:p w14:paraId="02B2E6DE" w14:textId="77777777" w:rsidR="001E7888" w:rsidRPr="00AC4061" w:rsidRDefault="001E7888" w:rsidP="001E7888">
      <w:pPr>
        <w:jc w:val="left"/>
        <w:rPr>
          <w:rFonts w:cs="Calibri"/>
        </w:rPr>
      </w:pPr>
    </w:p>
    <w:p w14:paraId="244F8E4B" w14:textId="77777777" w:rsidR="001E7888" w:rsidRPr="00AC4061" w:rsidRDefault="001E7888" w:rsidP="001E7888">
      <w:pPr>
        <w:jc w:val="left"/>
        <w:rPr>
          <w:rFonts w:cs="Calibri"/>
        </w:rPr>
      </w:pPr>
    </w:p>
    <w:p w14:paraId="1B129D35" w14:textId="77777777" w:rsidR="001E7888" w:rsidRPr="00AC4061" w:rsidRDefault="001E7888" w:rsidP="001E7888">
      <w:pPr>
        <w:jc w:val="left"/>
        <w:rPr>
          <w:rFonts w:cs="Calibri"/>
        </w:rPr>
      </w:pPr>
    </w:p>
    <w:p w14:paraId="3425A916" w14:textId="77777777" w:rsidR="001E7888" w:rsidRPr="00AC4061" w:rsidRDefault="001E7888" w:rsidP="001E7888">
      <w:pPr>
        <w:jc w:val="left"/>
        <w:rPr>
          <w:rFonts w:cs="Calibri"/>
        </w:rPr>
      </w:pPr>
    </w:p>
    <w:p w14:paraId="23D478A0" w14:textId="77777777" w:rsidR="001E7888" w:rsidRPr="00AC4061" w:rsidRDefault="001E7888" w:rsidP="001E7888">
      <w:pPr>
        <w:jc w:val="left"/>
        <w:rPr>
          <w:rFonts w:cs="Calibri"/>
        </w:rPr>
      </w:pPr>
    </w:p>
    <w:p w14:paraId="29245E7B" w14:textId="77777777" w:rsidR="001E7888" w:rsidRPr="00AC4061" w:rsidRDefault="001E7888" w:rsidP="001E7888">
      <w:pPr>
        <w:jc w:val="left"/>
        <w:rPr>
          <w:rFonts w:cs="Calibri"/>
        </w:rPr>
      </w:pPr>
    </w:p>
    <w:p w14:paraId="73494BAE" w14:textId="0F45AAB6" w:rsidR="001E7888" w:rsidRPr="00AC4061" w:rsidRDefault="001E7888" w:rsidP="001E7888">
      <w:pPr>
        <w:rPr>
          <w:rFonts w:cs="Calibri"/>
        </w:rPr>
      </w:pPr>
      <w:r w:rsidRPr="00AC4061">
        <w:rPr>
          <w:rFonts w:cs="Calibri"/>
          <w:b/>
          <w:color w:val="000000"/>
        </w:rPr>
        <w:t xml:space="preserve">Supplemental Table </w:t>
      </w:r>
      <w:r w:rsidR="009F40CC">
        <w:rPr>
          <w:rFonts w:cs="Calibri"/>
          <w:b/>
          <w:color w:val="000000"/>
        </w:rPr>
        <w:t>5</w:t>
      </w:r>
      <w:r w:rsidRPr="00AC4061">
        <w:rPr>
          <w:rFonts w:cs="Calibri"/>
          <w:b/>
          <w:color w:val="000000"/>
        </w:rPr>
        <w:t xml:space="preserve"> </w:t>
      </w:r>
      <w:r w:rsidRPr="00AC4061">
        <w:rPr>
          <w:rFonts w:cs="Calibri"/>
        </w:rPr>
        <w:t>Characteristics of Swimmers Who Died of Hazardous Conditions</w:t>
      </w:r>
    </w:p>
    <w:tbl>
      <w:tblPr>
        <w:tblW w:w="109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998"/>
        <w:gridCol w:w="998"/>
        <w:gridCol w:w="1021"/>
        <w:gridCol w:w="985"/>
        <w:gridCol w:w="992"/>
        <w:gridCol w:w="1135"/>
        <w:gridCol w:w="993"/>
        <w:gridCol w:w="992"/>
        <w:gridCol w:w="1134"/>
      </w:tblGrid>
      <w:tr w:rsidR="00AC044C" w:rsidRPr="00AC4061" w14:paraId="37F636AA" w14:textId="2DB349A8" w:rsidTr="00AC044C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5DE9387D" w14:textId="77777777" w:rsidR="00AC044C" w:rsidRPr="00AC4061" w:rsidRDefault="00AC044C" w:rsidP="00AC044C">
            <w:pPr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Hazardous conditions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51F52916" w14:textId="77777777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proofErr w:type="spellStart"/>
            <w:r w:rsidRPr="00AC4061">
              <w:rPr>
                <w:rFonts w:cs="Calibri"/>
                <w:b/>
                <w:bCs/>
              </w:rPr>
              <w:t>Knechtle</w:t>
            </w:r>
            <w:proofErr w:type="spellEnd"/>
            <w:r w:rsidRPr="00AC4061">
              <w:rPr>
                <w:rFonts w:cs="Calibri"/>
                <w:b/>
                <w:bCs/>
              </w:rPr>
              <w:t xml:space="preserve"> 2020 </w:t>
            </w:r>
          </w:p>
          <w:p w14:paraId="75DB678D" w14:textId="453616F8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2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66031AB7" w14:textId="16E1F75D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proofErr w:type="spellStart"/>
            <w:r w:rsidRPr="00AC4061">
              <w:rPr>
                <w:rFonts w:cs="Calibri"/>
                <w:b/>
                <w:bCs/>
              </w:rPr>
              <w:t>Atilgan</w:t>
            </w:r>
            <w:proofErr w:type="spellEnd"/>
            <w:r w:rsidRPr="00AC4061">
              <w:rPr>
                <w:rFonts w:cs="Calibri"/>
                <w:b/>
                <w:bCs/>
              </w:rPr>
              <w:t xml:space="preserve"> 2020 (n=1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415982E1" w14:textId="77777777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Focardi 2019 (n=1)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21FEC210" w14:textId="77777777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Sinton 2016 (n=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12EB7107" w14:textId="42AC1188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proofErr w:type="spellStart"/>
            <w:r w:rsidRPr="00B04599">
              <w:rPr>
                <w:rFonts w:cs="Calibri"/>
                <w:b/>
                <w:bCs/>
              </w:rPr>
              <w:t>Škavić</w:t>
            </w:r>
            <w:proofErr w:type="spellEnd"/>
            <w:r>
              <w:rPr>
                <w:rFonts w:cs="Calibri"/>
                <w:b/>
                <w:bCs/>
              </w:rPr>
              <w:t xml:space="preserve"> 2015 (n=1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FBFCF96" w14:textId="6080BD29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B04599">
              <w:rPr>
                <w:rFonts w:cs="Calibri"/>
                <w:b/>
                <w:bCs/>
              </w:rPr>
              <w:t>Durakovic</w:t>
            </w:r>
            <w:r>
              <w:rPr>
                <w:rFonts w:cs="Calibri"/>
                <w:b/>
                <w:bCs/>
              </w:rPr>
              <w:t xml:space="preserve"> 2012 (n=1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4567AEDD" w14:textId="02F157BE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Harding 20</w:t>
            </w:r>
            <w:r>
              <w:rPr>
                <w:rFonts w:cs="Calibri"/>
                <w:b/>
                <w:bCs/>
              </w:rPr>
              <w:t>0</w:t>
            </w:r>
            <w:r w:rsidRPr="00AC4061">
              <w:rPr>
                <w:rFonts w:cs="Calibri"/>
                <w:b/>
                <w:bCs/>
              </w:rPr>
              <w:t>6 (n=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6DBA88CC" w14:textId="42C97FAC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CDC 1996 (n=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37BA3F0" w14:textId="20C98330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Goodson 1993</w:t>
            </w:r>
          </w:p>
          <w:p w14:paraId="521D6BBA" w14:textId="694D24B9" w:rsidR="00AC044C" w:rsidRPr="00AC4061" w:rsidRDefault="00AC044C" w:rsidP="00AC044C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1)</w:t>
            </w:r>
          </w:p>
        </w:tc>
      </w:tr>
      <w:tr w:rsidR="00AC044C" w:rsidRPr="00AC4061" w14:paraId="7EBD1551" w14:textId="4DBA932A" w:rsidTr="00AC044C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BEBE6" w14:textId="77777777" w:rsidR="00AC044C" w:rsidRPr="00AC4061" w:rsidRDefault="00AC044C" w:rsidP="00AC044C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Sex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5112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4BEB2" w14:textId="7D2071F9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5FF59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61BF2A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B9DA0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673A5" w14:textId="6D5BC1ED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F932F" w14:textId="7C8BBD34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0BEF2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C8EDF" w14:textId="281EFB70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</w:tr>
      <w:tr w:rsidR="00AC044C" w:rsidRPr="00AC4061" w14:paraId="61F852CE" w14:textId="3BF1C7F8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6E7CA19" w14:textId="77777777" w:rsidR="00AC044C" w:rsidRPr="00AC4061" w:rsidRDefault="00AC044C" w:rsidP="00AC044C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Ma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FB13DCE" w14:textId="471C0A1A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C1AB7EF" w14:textId="735003DE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42BC6D2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E772201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02A8682" w14:textId="6F14F439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DBFD03F" w14:textId="2654654C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B6077A6" w14:textId="7EEF4F3D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04C25FC" w14:textId="4733B0BE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5914F75" w14:textId="7CCA19C9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</w:tr>
      <w:tr w:rsidR="00AC044C" w:rsidRPr="00AC4061" w14:paraId="61FB40D3" w14:textId="72A21797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9E40" w14:textId="77777777" w:rsidR="00AC044C" w:rsidRPr="00AC4061" w:rsidRDefault="00AC044C" w:rsidP="00AC044C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Fema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6457E9F" w14:textId="19BC516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36D72C0" w14:textId="2D9CDFE1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30BA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B28BD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ECAC7" w14:textId="353098A3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B60249" w14:textId="419E4E89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93FB" w14:textId="02A4C8BF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EEB58" w14:textId="251038E6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FDEC3" w14:textId="345A190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AC044C" w:rsidRPr="00AC4061" w14:paraId="51D12CE4" w14:textId="11C1AFB1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EF2CA19" w14:textId="77777777" w:rsidR="00AC044C" w:rsidRPr="00AC4061" w:rsidRDefault="00AC044C" w:rsidP="00AC044C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8FC4731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DD032C2" w14:textId="63178954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F63BD2C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05D04F3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AC4B56C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609B791" w14:textId="58861446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B938817" w14:textId="0F825529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960C237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E7DCC67" w14:textId="43178BF3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</w:tr>
      <w:tr w:rsidR="00AC044C" w:rsidRPr="00AC4061" w14:paraId="28B6FB83" w14:textId="4B17609C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FD5E" w14:textId="77777777" w:rsidR="00AC044C" w:rsidRPr="00AC4061" w:rsidRDefault="00AC044C" w:rsidP="00AC044C">
            <w:pPr>
              <w:ind w:firstLineChars="100" w:firstLine="210"/>
              <w:jc w:val="left"/>
              <w:rPr>
                <w:rFonts w:cs="Calibri"/>
              </w:rPr>
            </w:pPr>
            <w:proofErr w:type="spellStart"/>
            <w:r w:rsidRPr="00AC4061">
              <w:rPr>
                <w:rFonts w:cs="Calibri"/>
              </w:rPr>
              <w:t>Mean±S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29A124D" w14:textId="688B9A9B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53.0±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ED0E6AF" w14:textId="2143D6F4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2.0±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82F0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3.0±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B1151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DC2E5" w14:textId="0FDFD1EF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6</w:t>
            </w:r>
            <w:r>
              <w:rPr>
                <w:rFonts w:cs="Calibri"/>
              </w:rPr>
              <w:t>6.0</w:t>
            </w:r>
            <w:r w:rsidRPr="00AC4061">
              <w:rPr>
                <w:rFonts w:cs="Calibri"/>
              </w:rPr>
              <w:t>±</w:t>
            </w:r>
            <w:r>
              <w:rPr>
                <w:rFonts w:cs="Calibri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D0DCD7" w14:textId="4F811D67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  <w:r>
              <w:rPr>
                <w:rFonts w:cs="Calibri"/>
              </w:rPr>
              <w:t>9.0</w:t>
            </w:r>
            <w:r w:rsidRPr="00AC4061">
              <w:rPr>
                <w:rFonts w:cs="Calibri"/>
              </w:rPr>
              <w:t>±</w:t>
            </w:r>
            <w:r>
              <w:rPr>
                <w:rFonts w:cs="Calibr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4525A" w14:textId="0DD3EA51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20.0±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FEEE5" w14:textId="7A639B2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3.0±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22EAA" w14:textId="1007A920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3.0±0</w:t>
            </w:r>
          </w:p>
        </w:tc>
      </w:tr>
      <w:tr w:rsidR="00AC044C" w:rsidRPr="00AC4061" w14:paraId="6D196E21" w14:textId="32252279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EDB9F31" w14:textId="77777777" w:rsidR="00AC044C" w:rsidRPr="00AC4061" w:rsidRDefault="00AC044C" w:rsidP="00AC044C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Ran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A1BB4D1" w14:textId="4EB7235E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51-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91BC663" w14:textId="2BBCEEA3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5BE8328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8BA50F3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1B570CF" w14:textId="0DF7AD3A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6</w:t>
            </w:r>
            <w:r>
              <w:rPr>
                <w:rFonts w:cs="Calibri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BBB1C82" w14:textId="39651830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  <w:r>
              <w:rPr>
                <w:rFonts w:cs="Calibri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EC055B1" w14:textId="08B4D0CE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697678A" w14:textId="5A4431EF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5A85951" w14:textId="5FAC787E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3</w:t>
            </w:r>
          </w:p>
        </w:tc>
      </w:tr>
      <w:tr w:rsidR="00AC044C" w:rsidRPr="00AC4061" w14:paraId="5C5C0546" w14:textId="36775EB4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2E473" w14:textId="77777777" w:rsidR="00AC044C" w:rsidRPr="00AC4061" w:rsidRDefault="00AC044C" w:rsidP="00AC044C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Body of wat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15FD2E5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B19128" w14:textId="63F461FB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D575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AC6B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137E5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767F2A" w14:textId="18B5963C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4037" w14:textId="744162C1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D2310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8F6E9" w14:textId="296C1D4F" w:rsidR="00AC044C" w:rsidRPr="00AC4061" w:rsidRDefault="00AC044C" w:rsidP="00AC044C">
            <w:pPr>
              <w:jc w:val="center"/>
              <w:rPr>
                <w:rFonts w:cs="Calibri"/>
              </w:rPr>
            </w:pPr>
          </w:p>
        </w:tc>
      </w:tr>
      <w:tr w:rsidR="00AC044C" w:rsidRPr="00AC4061" w14:paraId="4099D37A" w14:textId="67A5021D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1433AED" w14:textId="77777777" w:rsidR="00AC044C" w:rsidRPr="00AC4061" w:rsidRDefault="00AC044C" w:rsidP="00AC044C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poo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9ADBE8A" w14:textId="62D4BF0A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F32FFE3" w14:textId="442A6692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2ED6CEA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977FC97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354EA43" w14:textId="4442387E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F39BED8" w14:textId="6061844B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B21ED71" w14:textId="5BF91F7C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1C38507" w14:textId="053C86F4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04EF896" w14:textId="1426DB9B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</w:tr>
      <w:tr w:rsidR="00AC044C" w:rsidRPr="00AC4061" w14:paraId="18DDE55D" w14:textId="30A37B78" w:rsidTr="00AC044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D8BE" w14:textId="77777777" w:rsidR="00AC044C" w:rsidRPr="00AC4061" w:rsidRDefault="00AC044C" w:rsidP="00AC044C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Lake/reservoir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F7F4DA0" w14:textId="16B1C012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654DF87" w14:textId="09738343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04ED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A894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1D047" w14:textId="05C41D42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685E43" w14:textId="708739F5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FD3F" w14:textId="655B6CC3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A6BAA" w14:textId="7E11EC0B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4706E" w14:textId="34D32E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AC044C" w:rsidRPr="00AC4061" w14:paraId="0350A6CF" w14:textId="2D19EA87" w:rsidTr="009648A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3B4DFF4" w14:textId="77777777" w:rsidR="00AC044C" w:rsidRPr="00AC4061" w:rsidRDefault="00AC044C" w:rsidP="00AC044C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Ocean/harbo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4F3BC78" w14:textId="3C22396C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E1E310D" w14:textId="41D1B403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743FCBF5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E807070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CD9D7EC" w14:textId="4C7F1B93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3D8D2E7" w14:textId="70A3FA80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0664B09" w14:textId="61F51FFB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6DE9863" w14:textId="1099650D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6470A38" w14:textId="38F129D5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AC044C" w:rsidRPr="00AC4061" w14:paraId="78D64475" w14:textId="7E5FE3A0" w:rsidTr="009648A8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1BFBF6" w14:textId="77777777" w:rsidR="00AC044C" w:rsidRPr="00AC4061" w:rsidRDefault="00AC044C" w:rsidP="00AC044C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Rive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B7E0E7" w14:textId="0801B7A2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F9275" w14:textId="35921838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A0EB7A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7667B0" w14:textId="77777777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43417" w14:textId="3741D4B0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205D49" w14:textId="76AFDBEE" w:rsidR="00AC044C" w:rsidRPr="00AC4061" w:rsidRDefault="00AC044C" w:rsidP="00AC044C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747F8B" w14:textId="001F9EEB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A518DD" w14:textId="67C64B5C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C76CC" w14:textId="7488D6CB" w:rsidR="00AC044C" w:rsidRPr="00AC4061" w:rsidRDefault="00AC044C" w:rsidP="00AC044C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</w:tbl>
    <w:p w14:paraId="4F0D36B6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48F8C7D9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0B17A09C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24792CCF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57B8B426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63E4036C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3D643C79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4970B98F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048B875B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77D470D1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2BF8FC0F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562286C2" w14:textId="2B54B690" w:rsidR="00B6410C" w:rsidRDefault="001E7888" w:rsidP="001E7888">
      <w:pPr>
        <w:rPr>
          <w:rFonts w:cs="Calibri"/>
        </w:rPr>
      </w:pPr>
      <w:r w:rsidRPr="00AC4061">
        <w:rPr>
          <w:rFonts w:cs="Calibri"/>
          <w:b/>
          <w:color w:val="000000"/>
        </w:rPr>
        <w:t xml:space="preserve">Supplemental Table </w:t>
      </w:r>
      <w:r w:rsidR="009F40CC">
        <w:rPr>
          <w:rFonts w:cs="Calibri"/>
          <w:b/>
          <w:color w:val="000000"/>
        </w:rPr>
        <w:t>6</w:t>
      </w:r>
      <w:r w:rsidRPr="00AC4061">
        <w:rPr>
          <w:rFonts w:cs="Calibri"/>
          <w:b/>
          <w:color w:val="000000"/>
        </w:rPr>
        <w:t xml:space="preserve"> </w:t>
      </w:r>
      <w:r w:rsidRPr="00AC4061">
        <w:rPr>
          <w:rFonts w:cs="Calibri"/>
        </w:rPr>
        <w:t>Characteristics of Swimmers Who Died of Drowning</w:t>
      </w:r>
      <w:r w:rsidR="009F40CC">
        <w:rPr>
          <w:rFonts w:cs="Calibri"/>
        </w:rPr>
        <w:t xml:space="preserve"> </w:t>
      </w:r>
    </w:p>
    <w:p w14:paraId="09EAA84A" w14:textId="6BEC7C90" w:rsidR="001E7888" w:rsidRPr="00AC4061" w:rsidRDefault="009F40CC" w:rsidP="001E7888">
      <w:pPr>
        <w:rPr>
          <w:rFonts w:cs="Calibri"/>
        </w:rPr>
      </w:pPr>
      <w:r>
        <w:rPr>
          <w:color w:val="000000"/>
          <w:sz w:val="20"/>
          <w:szCs w:val="20"/>
          <w:shd w:val="clear" w:color="auto" w:fill="FFFFFF"/>
        </w:rPr>
        <w:t>D</w:t>
      </w:r>
      <w:r w:rsidRPr="00103F90">
        <w:rPr>
          <w:color w:val="000000"/>
          <w:sz w:val="20"/>
          <w:szCs w:val="20"/>
          <w:shd w:val="clear" w:color="auto" w:fill="FFFFFF"/>
        </w:rPr>
        <w:t xml:space="preserve">ue to </w:t>
      </w:r>
      <w:r>
        <w:rPr>
          <w:color w:val="000000"/>
          <w:sz w:val="20"/>
          <w:szCs w:val="20"/>
          <w:shd w:val="clear" w:color="auto" w:fill="FFFFFF"/>
        </w:rPr>
        <w:t>O</w:t>
      </w:r>
      <w:r w:rsidRPr="00D34D92">
        <w:rPr>
          <w:color w:val="000000"/>
          <w:sz w:val="20"/>
          <w:szCs w:val="20"/>
          <w:shd w:val="clear" w:color="auto" w:fill="FFFFFF"/>
        </w:rPr>
        <w:t xml:space="preserve">ther or </w:t>
      </w:r>
      <w:r>
        <w:rPr>
          <w:color w:val="000000"/>
          <w:sz w:val="20"/>
          <w:szCs w:val="20"/>
          <w:shd w:val="clear" w:color="auto" w:fill="FFFFFF"/>
        </w:rPr>
        <w:t>U</w:t>
      </w:r>
      <w:r w:rsidRPr="00D34D92">
        <w:rPr>
          <w:color w:val="000000"/>
          <w:sz w:val="20"/>
          <w:szCs w:val="20"/>
          <w:shd w:val="clear" w:color="auto" w:fill="FFFFFF"/>
        </w:rPr>
        <w:t xml:space="preserve">nknown </w:t>
      </w:r>
      <w:r>
        <w:rPr>
          <w:color w:val="000000"/>
          <w:sz w:val="20"/>
          <w:szCs w:val="20"/>
          <w:shd w:val="clear" w:color="auto" w:fill="FFFFFF"/>
        </w:rPr>
        <w:t>C</w:t>
      </w:r>
      <w:r w:rsidRPr="00D34D92">
        <w:rPr>
          <w:color w:val="000000"/>
          <w:sz w:val="20"/>
          <w:szCs w:val="20"/>
          <w:shd w:val="clear" w:color="auto" w:fill="FFFFFF"/>
        </w:rPr>
        <w:t>aus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593"/>
        <w:gridCol w:w="1560"/>
        <w:gridCol w:w="1417"/>
      </w:tblGrid>
      <w:tr w:rsidR="00B04599" w:rsidRPr="00AC4061" w14:paraId="1A6749D0" w14:textId="77777777" w:rsidTr="00B6410C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0A46D463" w14:textId="6A73A0BD" w:rsidR="00B04599" w:rsidRPr="00AC4061" w:rsidRDefault="00387413" w:rsidP="00FC0262">
            <w:pPr>
              <w:jc w:val="left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Others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7FA21F97" w14:textId="77777777" w:rsidR="00B6410C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B04599">
              <w:rPr>
                <w:rFonts w:cs="Calibri"/>
                <w:b/>
                <w:bCs/>
              </w:rPr>
              <w:t>Windsor</w:t>
            </w:r>
            <w:r>
              <w:rPr>
                <w:rFonts w:cs="Calibri"/>
                <w:b/>
                <w:bCs/>
              </w:rPr>
              <w:t xml:space="preserve"> </w:t>
            </w:r>
          </w:p>
          <w:p w14:paraId="4B5B39E2" w14:textId="77777777" w:rsidR="00B6410C" w:rsidRDefault="00B04599" w:rsidP="00FC0262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2020 </w:t>
            </w:r>
          </w:p>
          <w:p w14:paraId="2088A114" w14:textId="0E7F7940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(n=2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5A4E819A" w14:textId="14948395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 xml:space="preserve">Brenner </w:t>
            </w:r>
          </w:p>
          <w:p w14:paraId="10CECE29" w14:textId="77777777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 xml:space="preserve">2009 </w:t>
            </w:r>
          </w:p>
          <w:p w14:paraId="68C7ACDF" w14:textId="77777777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8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0EC"/>
          </w:tcPr>
          <w:p w14:paraId="61510FE0" w14:textId="77777777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proofErr w:type="spellStart"/>
            <w:r w:rsidRPr="00AC4061">
              <w:rPr>
                <w:rFonts w:cs="Calibri"/>
                <w:b/>
                <w:bCs/>
              </w:rPr>
              <w:t>Broi</w:t>
            </w:r>
            <w:proofErr w:type="spellEnd"/>
            <w:r w:rsidRPr="00AC4061">
              <w:rPr>
                <w:rFonts w:cs="Calibri"/>
                <w:b/>
                <w:bCs/>
              </w:rPr>
              <w:t xml:space="preserve"> </w:t>
            </w:r>
          </w:p>
          <w:p w14:paraId="7DDAECD2" w14:textId="77777777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 xml:space="preserve">2009 </w:t>
            </w:r>
          </w:p>
          <w:p w14:paraId="52BC3C6F" w14:textId="77777777" w:rsidR="00B04599" w:rsidRPr="00AC4061" w:rsidRDefault="00B04599" w:rsidP="00FC0262">
            <w:pPr>
              <w:jc w:val="center"/>
              <w:rPr>
                <w:rFonts w:cs="Calibri"/>
                <w:b/>
                <w:bCs/>
              </w:rPr>
            </w:pPr>
            <w:r w:rsidRPr="00AC4061">
              <w:rPr>
                <w:rFonts w:cs="Calibri"/>
                <w:b/>
                <w:bCs/>
              </w:rPr>
              <w:t>(n=1)</w:t>
            </w:r>
          </w:p>
        </w:tc>
      </w:tr>
      <w:tr w:rsidR="00B04599" w:rsidRPr="00AC4061" w14:paraId="17541B93" w14:textId="77777777" w:rsidTr="00B6410C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78217" w14:textId="77777777" w:rsidR="00B04599" w:rsidRPr="00AC4061" w:rsidRDefault="00B04599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Sex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A29F7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65171" w14:textId="34984DB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1A141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</w:tr>
      <w:tr w:rsidR="00B04599" w:rsidRPr="00AC4061" w14:paraId="6E02E8A8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0B28B88" w14:textId="77777777" w:rsidR="00B04599" w:rsidRPr="00AC4061" w:rsidRDefault="00B04599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B49EB6B" w14:textId="08788107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C9F8B91" w14:textId="1F58C352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E639975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</w:tr>
      <w:tr w:rsidR="00B04599" w:rsidRPr="00AC4061" w14:paraId="7394C46D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455FE" w14:textId="77777777" w:rsidR="00B04599" w:rsidRPr="00AC4061" w:rsidRDefault="00B04599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23C3A7B" w14:textId="0020CCAF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A68C" w14:textId="4DD93E6A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A077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B04599" w:rsidRPr="00AC4061" w14:paraId="4DB3C3F4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D408994" w14:textId="77777777" w:rsidR="00B04599" w:rsidRPr="00AC4061" w:rsidRDefault="00B04599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6A5EB3C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FEAAF89" w14:textId="7B9C4F94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A2A23FF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</w:tr>
      <w:tr w:rsidR="00B04599" w:rsidRPr="00AC4061" w14:paraId="176EF05A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4B13" w14:textId="77777777" w:rsidR="00B04599" w:rsidRPr="00AC4061" w:rsidRDefault="00B04599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Mean±S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9DFF29C" w14:textId="5DC9EFDE" w:rsidR="00B04599" w:rsidRPr="00AC4061" w:rsidRDefault="00504E49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4</w:t>
            </w:r>
            <w:r>
              <w:rPr>
                <w:rFonts w:cs="Calibri"/>
              </w:rPr>
              <w:t>5.5</w:t>
            </w:r>
            <w:r w:rsidRPr="00AC4061">
              <w:rPr>
                <w:rFonts w:cs="Calibri"/>
              </w:rPr>
              <w:t>±</w:t>
            </w:r>
            <w:r>
              <w:rPr>
                <w:rFonts w:cs="Calibri"/>
              </w:rPr>
              <w:t>1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CCCE" w14:textId="163E2A0D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6.1±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B4F5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50.0±0</w:t>
            </w:r>
          </w:p>
        </w:tc>
      </w:tr>
      <w:tr w:rsidR="00B04599" w:rsidRPr="00AC4061" w14:paraId="55BB9296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6075BE7" w14:textId="77777777" w:rsidR="00B04599" w:rsidRPr="00AC4061" w:rsidRDefault="00B04599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  Ran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25802B8" w14:textId="169DE881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3</w:t>
            </w:r>
            <w:r>
              <w:rPr>
                <w:rFonts w:cs="Calibri"/>
              </w:rPr>
              <w:t>4-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35D7107" w14:textId="4F6B4C39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FBAA0E7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50</w:t>
            </w:r>
          </w:p>
        </w:tc>
      </w:tr>
      <w:tr w:rsidR="00B04599" w:rsidRPr="00AC4061" w14:paraId="63C8C2EE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36813" w14:textId="77777777" w:rsidR="00B04599" w:rsidRPr="00AC4061" w:rsidRDefault="00B04599" w:rsidP="00FC0262">
            <w:pPr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Body of wat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7C255A0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63BC" w14:textId="656D28C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35B2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</w:p>
        </w:tc>
      </w:tr>
      <w:tr w:rsidR="00B04599" w:rsidRPr="00AC4061" w14:paraId="4B0F7D9A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27EB196D" w14:textId="77777777" w:rsidR="00B04599" w:rsidRPr="00AC4061" w:rsidRDefault="00B04599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poo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A1D7AB3" w14:textId="15EC72D4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N</w:t>
            </w:r>
            <w:r>
              <w:rPr>
                <w:rFonts w:cs="Calibri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013B32D5" w14:textId="655BB436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13D0C482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</w:t>
            </w:r>
          </w:p>
        </w:tc>
      </w:tr>
      <w:tr w:rsidR="00B04599" w:rsidRPr="00AC4061" w14:paraId="78D938ED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256A3" w14:textId="77777777" w:rsidR="00B04599" w:rsidRPr="00AC4061" w:rsidRDefault="00B04599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 xml:space="preserve">Lake/reservoir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0F29A66" w14:textId="677C80D8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N</w:t>
            </w:r>
            <w:r>
              <w:rPr>
                <w:rFonts w:cs="Calibri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6EF3" w14:textId="27F8DAE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5531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B04599" w:rsidRPr="00AC4061" w14:paraId="0C2832F8" w14:textId="77777777" w:rsidTr="00B641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4069CD51" w14:textId="77777777" w:rsidR="00B04599" w:rsidRPr="00AC4061" w:rsidRDefault="00B04599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Ocean/harbo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6F0B449B" w14:textId="0C80F96B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N</w:t>
            </w:r>
            <w:r>
              <w:rPr>
                <w:rFonts w:cs="Calibri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35F66196" w14:textId="461A03A9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6E0EC"/>
          </w:tcPr>
          <w:p w14:paraId="56797271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  <w:tr w:rsidR="00B04599" w:rsidRPr="00AC4061" w14:paraId="43DD98C5" w14:textId="77777777" w:rsidTr="00B6410C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38065E" w14:textId="77777777" w:rsidR="00B04599" w:rsidRPr="00AC4061" w:rsidRDefault="00B04599" w:rsidP="00FC0262">
            <w:pPr>
              <w:ind w:firstLineChars="100" w:firstLine="210"/>
              <w:jc w:val="left"/>
              <w:rPr>
                <w:rFonts w:cs="Calibri"/>
              </w:rPr>
            </w:pPr>
            <w:r w:rsidRPr="00AC4061">
              <w:rPr>
                <w:rFonts w:cs="Calibri"/>
              </w:rPr>
              <w:t>Rive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17D84" w14:textId="45383D33" w:rsidR="00B04599" w:rsidRPr="00AC4061" w:rsidRDefault="00B40CFA" w:rsidP="00FC0262">
            <w:pPr>
              <w:jc w:val="center"/>
              <w:rPr>
                <w:rFonts w:cs="Calibri"/>
              </w:rPr>
            </w:pPr>
            <w:r>
              <w:rPr>
                <w:rFonts w:cs="Calibri" w:hint="eastAsia"/>
              </w:rPr>
              <w:t>N</w:t>
            </w:r>
            <w:r>
              <w:rPr>
                <w:rFonts w:cs="Calibri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593FC7" w14:textId="1E53E2D3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C62DF2" w14:textId="77777777" w:rsidR="00B04599" w:rsidRPr="00AC4061" w:rsidRDefault="00B04599" w:rsidP="00FC0262">
            <w:pPr>
              <w:jc w:val="center"/>
              <w:rPr>
                <w:rFonts w:cs="Calibri"/>
              </w:rPr>
            </w:pPr>
            <w:r w:rsidRPr="00AC4061">
              <w:rPr>
                <w:rFonts w:cs="Calibri"/>
              </w:rPr>
              <w:t>0</w:t>
            </w:r>
          </w:p>
        </w:tc>
      </w:tr>
    </w:tbl>
    <w:p w14:paraId="273AA126" w14:textId="77777777" w:rsidR="001E7888" w:rsidRPr="00AC4061" w:rsidRDefault="001E7888" w:rsidP="001E7888">
      <w:pPr>
        <w:ind w:firstLine="553"/>
        <w:jc w:val="left"/>
        <w:rPr>
          <w:rFonts w:cs="Calibri"/>
        </w:rPr>
      </w:pPr>
    </w:p>
    <w:p w14:paraId="79F4FBA1" w14:textId="77777777" w:rsidR="00F278D7" w:rsidRPr="00AC4061" w:rsidRDefault="00F278D7">
      <w:pPr>
        <w:rPr>
          <w:rFonts w:cs="Calibri"/>
        </w:rPr>
      </w:pPr>
    </w:p>
    <w:sectPr w:rsidR="00F278D7" w:rsidRPr="00AC4061" w:rsidSect="00004E93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CB1BE" w14:textId="77777777" w:rsidR="00FF1ABC" w:rsidRDefault="00FF1ABC" w:rsidP="001E7888">
      <w:r>
        <w:separator/>
      </w:r>
    </w:p>
  </w:endnote>
  <w:endnote w:type="continuationSeparator" w:id="0">
    <w:p w14:paraId="23055EFD" w14:textId="77777777" w:rsidR="00FF1ABC" w:rsidRDefault="00FF1ABC" w:rsidP="001E7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108B1" w14:textId="77777777" w:rsidR="00FF1ABC" w:rsidRDefault="00FF1ABC" w:rsidP="001E7888">
      <w:r>
        <w:separator/>
      </w:r>
    </w:p>
  </w:footnote>
  <w:footnote w:type="continuationSeparator" w:id="0">
    <w:p w14:paraId="433E5790" w14:textId="77777777" w:rsidR="00FF1ABC" w:rsidRDefault="00FF1ABC" w:rsidP="001E7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C2B"/>
    <w:rsid w:val="00004E93"/>
    <w:rsid w:val="000120C0"/>
    <w:rsid w:val="00045CBC"/>
    <w:rsid w:val="00047378"/>
    <w:rsid w:val="000B502C"/>
    <w:rsid w:val="001445CA"/>
    <w:rsid w:val="001764B3"/>
    <w:rsid w:val="001E7888"/>
    <w:rsid w:val="002650F2"/>
    <w:rsid w:val="002F32DB"/>
    <w:rsid w:val="003114BE"/>
    <w:rsid w:val="00387413"/>
    <w:rsid w:val="00392398"/>
    <w:rsid w:val="00411ED1"/>
    <w:rsid w:val="00472030"/>
    <w:rsid w:val="005048D5"/>
    <w:rsid w:val="00504E49"/>
    <w:rsid w:val="00530F04"/>
    <w:rsid w:val="005665CA"/>
    <w:rsid w:val="00590AD6"/>
    <w:rsid w:val="005A71E0"/>
    <w:rsid w:val="005E2C78"/>
    <w:rsid w:val="00627FA3"/>
    <w:rsid w:val="00655C2B"/>
    <w:rsid w:val="00724438"/>
    <w:rsid w:val="00792896"/>
    <w:rsid w:val="007B3AA4"/>
    <w:rsid w:val="00863808"/>
    <w:rsid w:val="00907BCE"/>
    <w:rsid w:val="00941D44"/>
    <w:rsid w:val="009648A8"/>
    <w:rsid w:val="00972E26"/>
    <w:rsid w:val="009A4BF0"/>
    <w:rsid w:val="009C2F59"/>
    <w:rsid w:val="009F40CC"/>
    <w:rsid w:val="00A4501A"/>
    <w:rsid w:val="00A82F47"/>
    <w:rsid w:val="00AC044C"/>
    <w:rsid w:val="00AC4061"/>
    <w:rsid w:val="00B04599"/>
    <w:rsid w:val="00B40CFA"/>
    <w:rsid w:val="00B6410C"/>
    <w:rsid w:val="00B82F41"/>
    <w:rsid w:val="00B90AC8"/>
    <w:rsid w:val="00D93232"/>
    <w:rsid w:val="00E26AAD"/>
    <w:rsid w:val="00E60745"/>
    <w:rsid w:val="00EC2DEC"/>
    <w:rsid w:val="00ED6743"/>
    <w:rsid w:val="00F278D7"/>
    <w:rsid w:val="00F649B0"/>
    <w:rsid w:val="00F85A44"/>
    <w:rsid w:val="00FF14A8"/>
    <w:rsid w:val="00FF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1AB95"/>
  <w15:chartTrackingRefBased/>
  <w15:docId w15:val="{D4614772-B189-4E0E-BCA9-00094DD8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88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88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8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8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888"/>
    <w:rPr>
      <w:sz w:val="18"/>
      <w:szCs w:val="18"/>
    </w:rPr>
  </w:style>
  <w:style w:type="paragraph" w:styleId="a7">
    <w:name w:val="Revision"/>
    <w:hidden/>
    <w:uiPriority w:val="99"/>
    <w:semiHidden/>
    <w:rsid w:val="001E7888"/>
    <w:rPr>
      <w:rFonts w:ascii="Calibri" w:eastAsia="宋体" w:hAnsi="Calibri" w:cs="Times New Roman"/>
      <w:szCs w:val="24"/>
    </w:rPr>
  </w:style>
  <w:style w:type="character" w:styleId="a8">
    <w:name w:val="annotation reference"/>
    <w:basedOn w:val="a0"/>
    <w:uiPriority w:val="99"/>
    <w:semiHidden/>
    <w:unhideWhenUsed/>
    <w:rsid w:val="009F40C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F40C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F40CC"/>
    <w:rPr>
      <w:rFonts w:ascii="Calibri" w:eastAsia="宋体" w:hAnsi="Calibri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F40C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F40CC"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B7B9E-A766-47C1-940E-610F49109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亨 姚</dc:creator>
  <cp:keywords/>
  <dc:description/>
  <cp:lastModifiedBy>运亨 姚</cp:lastModifiedBy>
  <cp:revision>7</cp:revision>
  <dcterms:created xsi:type="dcterms:W3CDTF">2023-10-29T13:25:00Z</dcterms:created>
  <dcterms:modified xsi:type="dcterms:W3CDTF">2023-12-13T14:53:00Z</dcterms:modified>
</cp:coreProperties>
</file>